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5AF3DA" w14:textId="4637FD8F" w:rsidR="00CD6529" w:rsidRPr="00A652A5" w:rsidRDefault="00A9096B" w:rsidP="00CD6529">
      <w:pPr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>Supplementary Table 1</w:t>
      </w:r>
    </w:p>
    <w:p w14:paraId="4F949800" w14:textId="1140B24E" w:rsidR="00CD6529" w:rsidRDefault="00232141" w:rsidP="00CD6529">
      <w:pPr>
        <w:rPr>
          <w:rFonts w:ascii="Calibri" w:hAnsi="Calibri" w:cs="Calibri"/>
          <w:i/>
          <w:iCs/>
          <w:sz w:val="20"/>
          <w:szCs w:val="20"/>
        </w:rPr>
      </w:pPr>
      <w:r w:rsidRPr="002F529F">
        <w:rPr>
          <w:rFonts w:ascii="Calibri" w:hAnsi="Calibri" w:cs="Calibri"/>
          <w:i/>
          <w:iCs/>
          <w:sz w:val="20"/>
          <w:szCs w:val="20"/>
        </w:rPr>
        <w:t>Postmortem Family Interview</w:t>
      </w:r>
      <w:r w:rsidR="00AD2B34">
        <w:rPr>
          <w:rFonts w:ascii="Calibri" w:hAnsi="Calibri" w:cs="Calibri"/>
          <w:i/>
          <w:iCs/>
          <w:sz w:val="20"/>
          <w:szCs w:val="20"/>
        </w:rPr>
        <w:t>:</w:t>
      </w:r>
      <w:r>
        <w:rPr>
          <w:rFonts w:ascii="Calibri" w:hAnsi="Calibri" w:cs="Calibri"/>
          <w:i/>
          <w:iCs/>
          <w:sz w:val="20"/>
          <w:szCs w:val="20"/>
        </w:rPr>
        <w:t xml:space="preserve"> </w:t>
      </w:r>
      <w:r w:rsidR="00CD6529">
        <w:rPr>
          <w:rFonts w:ascii="Calibri" w:hAnsi="Calibri" w:cs="Calibri"/>
          <w:i/>
          <w:iCs/>
          <w:sz w:val="20"/>
          <w:szCs w:val="20"/>
        </w:rPr>
        <w:t xml:space="preserve">Concordance </w:t>
      </w:r>
      <w:r>
        <w:rPr>
          <w:rFonts w:ascii="Calibri" w:hAnsi="Calibri" w:cs="Calibri"/>
          <w:i/>
          <w:iCs/>
          <w:sz w:val="20"/>
          <w:szCs w:val="20"/>
        </w:rPr>
        <w:t>Between Two Data Extractors</w:t>
      </w:r>
      <w:r w:rsidR="00CD6529" w:rsidRPr="002F529F">
        <w:rPr>
          <w:rFonts w:ascii="Calibri" w:hAnsi="Calibri" w:cs="Calibri"/>
          <w:i/>
          <w:iCs/>
          <w:sz w:val="20"/>
          <w:szCs w:val="20"/>
        </w:rPr>
        <w:t xml:space="preserve"> for n=34 decedents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7225"/>
        <w:gridCol w:w="1791"/>
      </w:tblGrid>
      <w:tr w:rsidR="00CD6529" w:rsidRPr="00813990" w14:paraId="7E935DD6" w14:textId="78C6B08D" w:rsidTr="00E67B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6C0107C1" w14:textId="77777777" w:rsidR="00CD6529" w:rsidRPr="00813990" w:rsidRDefault="00CD6529" w:rsidP="00444F6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93" w:type="pct"/>
          </w:tcPr>
          <w:p w14:paraId="796FFD31" w14:textId="035CCD9E" w:rsidR="00CD6529" w:rsidRPr="003366AC" w:rsidRDefault="00CD6529" w:rsidP="00444F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3366AC">
              <w:rPr>
                <w:rFonts w:ascii="Calibri" w:hAnsi="Calibri" w:cs="Calibri"/>
                <w:sz w:val="20"/>
                <w:szCs w:val="20"/>
              </w:rPr>
              <w:t>Concordance n (%)</w:t>
            </w:r>
          </w:p>
        </w:tc>
      </w:tr>
      <w:tr w:rsidR="003366AC" w:rsidRPr="00813990" w14:paraId="7A56574A" w14:textId="77777777" w:rsidTr="001B0E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D9D9D9" w:themeFill="background1" w:themeFillShade="D9"/>
          </w:tcPr>
          <w:p w14:paraId="4973CB98" w14:textId="077D9202" w:rsidR="003366AC" w:rsidRDefault="003366AC" w:rsidP="007B531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13990">
              <w:rPr>
                <w:rFonts w:ascii="Calibri" w:hAnsi="Calibri" w:cs="Calibri"/>
                <w:sz w:val="20"/>
                <w:szCs w:val="20"/>
              </w:rPr>
              <w:t>DEMOGRAPHICS</w:t>
            </w:r>
          </w:p>
        </w:tc>
      </w:tr>
      <w:tr w:rsidR="00CD6529" w:rsidRPr="00813990" w14:paraId="1A51DF56" w14:textId="2F9E6DBF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34F79D14" w14:textId="775706FA" w:rsidR="00CD6529" w:rsidRPr="00813990" w:rsidRDefault="00CD6529" w:rsidP="00444F66">
            <w:pPr>
              <w:rPr>
                <w:rFonts w:ascii="Calibri" w:hAnsi="Calibri" w:cs="Calibri"/>
                <w:sz w:val="20"/>
                <w:szCs w:val="20"/>
              </w:rPr>
            </w:pPr>
            <w:r w:rsidRPr="008133F0">
              <w:rPr>
                <w:rFonts w:ascii="Calibri" w:hAnsi="Calibri" w:cs="Calibri"/>
                <w:color w:val="000000"/>
                <w:sz w:val="20"/>
                <w:szCs w:val="20"/>
              </w:rPr>
              <w:t>Date of Birth</w:t>
            </w:r>
          </w:p>
        </w:tc>
        <w:tc>
          <w:tcPr>
            <w:tcW w:w="993" w:type="pct"/>
          </w:tcPr>
          <w:p w14:paraId="6BE4F826" w14:textId="1112BC03" w:rsidR="00CD6529" w:rsidRPr="00167A8D" w:rsidRDefault="00B220F3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 (100%)</w:t>
            </w:r>
          </w:p>
        </w:tc>
      </w:tr>
      <w:tr w:rsidR="00CD6529" w:rsidRPr="00813990" w14:paraId="3D04B51E" w14:textId="4A10B9BF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51F19C44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Multiple Birth</w:t>
            </w:r>
          </w:p>
        </w:tc>
        <w:tc>
          <w:tcPr>
            <w:tcW w:w="993" w:type="pct"/>
          </w:tcPr>
          <w:p w14:paraId="7EB2BC75" w14:textId="4E2366C8" w:rsidR="00CD6529" w:rsidRPr="00167A8D" w:rsidRDefault="00B220F3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97%)</w:t>
            </w:r>
          </w:p>
        </w:tc>
      </w:tr>
      <w:tr w:rsidR="00CD6529" w:rsidRPr="00813990" w14:paraId="72C7A316" w14:textId="29F4E02C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78A5269F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3F0">
              <w:rPr>
                <w:rFonts w:ascii="Calibri" w:hAnsi="Calibri" w:cs="Calibri"/>
                <w:color w:val="000000"/>
                <w:sz w:val="20"/>
                <w:szCs w:val="20"/>
              </w:rPr>
              <w:t>Date of Death</w:t>
            </w:r>
          </w:p>
        </w:tc>
        <w:tc>
          <w:tcPr>
            <w:tcW w:w="993" w:type="pct"/>
          </w:tcPr>
          <w:p w14:paraId="3248C1A4" w14:textId="49DC6D1A" w:rsidR="00CD6529" w:rsidRPr="00167A8D" w:rsidRDefault="00B220F3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 (100%)</w:t>
            </w:r>
          </w:p>
        </w:tc>
      </w:tr>
      <w:tr w:rsidR="00CD6529" w:rsidRPr="00813990" w14:paraId="778F473D" w14:textId="2C397943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6FC87076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3F0">
              <w:rPr>
                <w:rFonts w:ascii="Calibri" w:hAnsi="Calibri" w:cs="Calibri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993" w:type="pct"/>
          </w:tcPr>
          <w:p w14:paraId="33EDBA29" w14:textId="28525F41" w:rsidR="00CD6529" w:rsidRPr="00167A8D" w:rsidRDefault="00B220F3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 (100%)</w:t>
            </w:r>
          </w:p>
        </w:tc>
      </w:tr>
      <w:tr w:rsidR="00CD6529" w:rsidRPr="00813990" w14:paraId="5B8FD2B8" w14:textId="420B80ED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4EACF069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3F0">
              <w:rPr>
                <w:rFonts w:ascii="Calibri" w:hAnsi="Calibri" w:cs="Calibri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993" w:type="pct"/>
          </w:tcPr>
          <w:p w14:paraId="4E5DC942" w14:textId="2672748A" w:rsidR="00CD6529" w:rsidRPr="00167A8D" w:rsidRDefault="00B220F3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97%)</w:t>
            </w:r>
          </w:p>
        </w:tc>
      </w:tr>
      <w:tr w:rsidR="00CD6529" w:rsidRPr="00813990" w14:paraId="3CA85D25" w14:textId="7EFEB58D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3793D03C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3F0">
              <w:rPr>
                <w:rFonts w:ascii="Calibri" w:hAnsi="Calibri" w:cs="Calibri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993" w:type="pct"/>
          </w:tcPr>
          <w:p w14:paraId="0C87D47E" w14:textId="5D95A319" w:rsidR="00CD6529" w:rsidRPr="00167A8D" w:rsidRDefault="00B220F3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(94%)</w:t>
            </w:r>
          </w:p>
        </w:tc>
      </w:tr>
      <w:tr w:rsidR="00CD6529" w:rsidRPr="00813990" w14:paraId="7DAC5A28" w14:textId="51EF9966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220A3BFF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3F0">
              <w:rPr>
                <w:rFonts w:ascii="Calibri" w:hAnsi="Calibri" w:cs="Calibri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993" w:type="pct"/>
          </w:tcPr>
          <w:p w14:paraId="6FDCBDA9" w14:textId="4436DF3D" w:rsidR="00CD6529" w:rsidRPr="00167A8D" w:rsidRDefault="00B220F3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(94%)</w:t>
            </w:r>
          </w:p>
        </w:tc>
      </w:tr>
      <w:tr w:rsidR="00CD6529" w:rsidRPr="00813990" w14:paraId="556DB81D" w14:textId="0264F3E9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580BBD65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3F0">
              <w:rPr>
                <w:rFonts w:ascii="Calibri" w:hAnsi="Calibri" w:cs="Calibri"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993" w:type="pct"/>
          </w:tcPr>
          <w:p w14:paraId="75EDDA54" w14:textId="3D384890" w:rsidR="00CD6529" w:rsidRPr="00167A8D" w:rsidRDefault="00B220F3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97%)</w:t>
            </w:r>
          </w:p>
        </w:tc>
      </w:tr>
      <w:tr w:rsidR="00CD6529" w:rsidRPr="00813990" w14:paraId="58CF818A" w14:textId="40DDBA8F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6D3D0401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3F0">
              <w:rPr>
                <w:rFonts w:ascii="Calibri" w:hAnsi="Calibri" w:cs="Calibri"/>
                <w:color w:val="000000"/>
                <w:sz w:val="20"/>
                <w:szCs w:val="20"/>
              </w:rPr>
              <w:t>Type of Residence</w:t>
            </w:r>
          </w:p>
        </w:tc>
        <w:tc>
          <w:tcPr>
            <w:tcW w:w="993" w:type="pct"/>
          </w:tcPr>
          <w:p w14:paraId="154ADBE4" w14:textId="4C313EC8" w:rsidR="00CD6529" w:rsidRPr="00167A8D" w:rsidRDefault="00B220F3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97%)</w:t>
            </w:r>
          </w:p>
        </w:tc>
      </w:tr>
      <w:tr w:rsidR="00CD6529" w:rsidRPr="00813990" w14:paraId="1D45AE1D" w14:textId="73E2686E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2BA9699E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3F0">
              <w:rPr>
                <w:rFonts w:ascii="Calibri" w:hAnsi="Calibri" w:cs="Calibri"/>
                <w:color w:val="000000"/>
                <w:sz w:val="20"/>
                <w:szCs w:val="20"/>
              </w:rPr>
              <w:t>Primary Caregiver</w:t>
            </w:r>
          </w:p>
        </w:tc>
        <w:tc>
          <w:tcPr>
            <w:tcW w:w="993" w:type="pct"/>
          </w:tcPr>
          <w:p w14:paraId="4FCD436A" w14:textId="669E5BD8" w:rsidR="00CD6529" w:rsidRPr="00167A8D" w:rsidRDefault="00B220F3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 (100%)</w:t>
            </w:r>
          </w:p>
        </w:tc>
      </w:tr>
      <w:tr w:rsidR="00CD6529" w:rsidRPr="00813990" w14:paraId="39152909" w14:textId="10A0124D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15354E9A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D807FB">
              <w:rPr>
                <w:rFonts w:ascii="Calibri" w:hAnsi="Calibri" w:cs="Calibri"/>
                <w:color w:val="000000"/>
                <w:sz w:val="20"/>
                <w:szCs w:val="20"/>
              </w:rPr>
              <w:t>Subject Lived With</w:t>
            </w:r>
          </w:p>
        </w:tc>
        <w:tc>
          <w:tcPr>
            <w:tcW w:w="993" w:type="pct"/>
          </w:tcPr>
          <w:p w14:paraId="67EAD0D0" w14:textId="2A9CC91C" w:rsidR="00CD6529" w:rsidRPr="00167A8D" w:rsidRDefault="00B220F3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97%)</w:t>
            </w:r>
          </w:p>
        </w:tc>
      </w:tr>
      <w:tr w:rsidR="00CD6529" w:rsidRPr="00813990" w14:paraId="12577FBA" w14:textId="3659A849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7BD415DB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D807FB">
              <w:rPr>
                <w:rFonts w:ascii="Calibri" w:hAnsi="Calibri" w:cs="Calibri"/>
                <w:color w:val="000000"/>
                <w:sz w:val="20"/>
                <w:szCs w:val="20"/>
              </w:rPr>
              <w:t>English as Primary Language</w:t>
            </w:r>
          </w:p>
        </w:tc>
        <w:tc>
          <w:tcPr>
            <w:tcW w:w="993" w:type="pct"/>
          </w:tcPr>
          <w:p w14:paraId="2899C180" w14:textId="03D7D730" w:rsidR="00CD6529" w:rsidRPr="00167A8D" w:rsidRDefault="00B220F3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 (100%)</w:t>
            </w:r>
          </w:p>
        </w:tc>
      </w:tr>
      <w:tr w:rsidR="00CD6529" w:rsidRPr="00813990" w14:paraId="404A2E10" w14:textId="2DA12232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41CBBE23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D807FB">
              <w:rPr>
                <w:rFonts w:ascii="Calibri" w:hAnsi="Calibri" w:cs="Calibri"/>
                <w:color w:val="000000"/>
                <w:sz w:val="20"/>
                <w:szCs w:val="20"/>
              </w:rPr>
              <w:t>Country of Birth</w:t>
            </w:r>
          </w:p>
        </w:tc>
        <w:tc>
          <w:tcPr>
            <w:tcW w:w="993" w:type="pct"/>
          </w:tcPr>
          <w:p w14:paraId="19A991B6" w14:textId="270AD865" w:rsidR="00CD6529" w:rsidRPr="00167A8D" w:rsidRDefault="00B220F3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(94%)</w:t>
            </w:r>
          </w:p>
        </w:tc>
      </w:tr>
      <w:tr w:rsidR="00CD6529" w:rsidRPr="00813990" w14:paraId="4576FFBC" w14:textId="1947B9C7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78D6047C" w14:textId="6A1FF490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D807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Years of </w:t>
            </w:r>
            <w:r w:rsidR="00B220F3">
              <w:rPr>
                <w:rFonts w:ascii="Calibri" w:hAnsi="Calibri" w:cs="Calibri"/>
                <w:color w:val="000000"/>
                <w:sz w:val="20"/>
                <w:szCs w:val="20"/>
              </w:rPr>
              <w:t>E</w:t>
            </w:r>
            <w:r w:rsidRPr="00D807FB">
              <w:rPr>
                <w:rFonts w:ascii="Calibri" w:hAnsi="Calibri" w:cs="Calibri"/>
                <w:color w:val="000000"/>
                <w:sz w:val="20"/>
                <w:szCs w:val="20"/>
              </w:rPr>
              <w:t>ducation</w:t>
            </w:r>
          </w:p>
        </w:tc>
        <w:tc>
          <w:tcPr>
            <w:tcW w:w="993" w:type="pct"/>
          </w:tcPr>
          <w:p w14:paraId="6FAEC5C8" w14:textId="1E32599A" w:rsidR="00CD6529" w:rsidRPr="00167A8D" w:rsidRDefault="00B220F3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 (100%)</w:t>
            </w:r>
          </w:p>
        </w:tc>
      </w:tr>
      <w:tr w:rsidR="00CD6529" w:rsidRPr="00813990" w14:paraId="33F08803" w14:textId="1EE6763B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013D9E5A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D807FB">
              <w:rPr>
                <w:rFonts w:ascii="Calibri" w:hAnsi="Calibri" w:cs="Calibri"/>
                <w:color w:val="000000"/>
                <w:sz w:val="20"/>
                <w:szCs w:val="20"/>
              </w:rPr>
              <w:t>Primary Occupation</w:t>
            </w:r>
          </w:p>
        </w:tc>
        <w:tc>
          <w:tcPr>
            <w:tcW w:w="993" w:type="pct"/>
          </w:tcPr>
          <w:p w14:paraId="0A52708E" w14:textId="3445B218" w:rsidR="00CD6529" w:rsidRPr="00167A8D" w:rsidRDefault="00B220F3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97%)</w:t>
            </w:r>
          </w:p>
        </w:tc>
      </w:tr>
      <w:tr w:rsidR="003439AB" w:rsidRPr="00813990" w14:paraId="4D4DD251" w14:textId="77777777" w:rsidTr="008058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D9D9D9" w:themeFill="background1" w:themeFillShade="D9"/>
          </w:tcPr>
          <w:p w14:paraId="11B7A551" w14:textId="60B3A41F" w:rsidR="003439AB" w:rsidRPr="00D807FB" w:rsidRDefault="003439AB" w:rsidP="00805811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sz w:val="20"/>
                <w:szCs w:val="20"/>
              </w:rPr>
              <w:t>DETAILS OF DEATH</w:t>
            </w:r>
          </w:p>
        </w:tc>
      </w:tr>
      <w:tr w:rsidR="00CD6529" w:rsidRPr="00813990" w14:paraId="0A241A23" w14:textId="203244D6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37D89049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ause of Death  </w:t>
            </w:r>
          </w:p>
        </w:tc>
        <w:tc>
          <w:tcPr>
            <w:tcW w:w="993" w:type="pct"/>
          </w:tcPr>
          <w:p w14:paraId="4387838F" w14:textId="36483273" w:rsidR="00CD6529" w:rsidRPr="00800A34" w:rsidRDefault="00B220F3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 (55%)</w:t>
            </w:r>
          </w:p>
        </w:tc>
      </w:tr>
      <w:tr w:rsidR="00CD6529" w:rsidRPr="00813990" w14:paraId="1F73ED70" w14:textId="40CED92B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260B6D7C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Place of Death</w:t>
            </w:r>
          </w:p>
        </w:tc>
        <w:tc>
          <w:tcPr>
            <w:tcW w:w="993" w:type="pct"/>
          </w:tcPr>
          <w:p w14:paraId="5A6E26C1" w14:textId="37D97D83" w:rsidR="00CD6529" w:rsidRPr="00800A34" w:rsidRDefault="00B220F3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(94%)</w:t>
            </w:r>
          </w:p>
        </w:tc>
      </w:tr>
      <w:tr w:rsidR="003439AB" w:rsidRPr="00813990" w14:paraId="283B49AD" w14:textId="77777777" w:rsidTr="00800A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D9D9D9" w:themeFill="background1" w:themeFillShade="D9"/>
          </w:tcPr>
          <w:p w14:paraId="0B8FD717" w14:textId="75E675C4" w:rsidR="003439AB" w:rsidRPr="00813990" w:rsidRDefault="003439AB" w:rsidP="00800A34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sz w:val="20"/>
                <w:szCs w:val="20"/>
              </w:rPr>
              <w:t>MEDICAL HEALTH &amp; MEDICATIONS</w:t>
            </w:r>
          </w:p>
        </w:tc>
      </w:tr>
      <w:tr w:rsidR="00CD6529" w:rsidRPr="00813990" w14:paraId="0F521AD8" w14:textId="01FC5EF1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31792375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Surgeries YPTD</w:t>
            </w:r>
          </w:p>
        </w:tc>
        <w:tc>
          <w:tcPr>
            <w:tcW w:w="993" w:type="pct"/>
          </w:tcPr>
          <w:p w14:paraId="49D2F407" w14:textId="3722268E" w:rsidR="00CD6529" w:rsidRPr="00800A34" w:rsidRDefault="00B220F3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 (100%)</w:t>
            </w:r>
          </w:p>
        </w:tc>
      </w:tr>
      <w:tr w:rsidR="00CD6529" w:rsidRPr="00813990" w14:paraId="3828B0C8" w14:textId="3CE89E64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5BDC940D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ospitalizations YPTD </w:t>
            </w:r>
          </w:p>
        </w:tc>
        <w:tc>
          <w:tcPr>
            <w:tcW w:w="993" w:type="pct"/>
          </w:tcPr>
          <w:p w14:paraId="431137BF" w14:textId="342DDF64" w:rsidR="00CD6529" w:rsidRPr="00800A34" w:rsidRDefault="00B220F3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 (100%)</w:t>
            </w:r>
          </w:p>
        </w:tc>
      </w:tr>
      <w:tr w:rsidR="00CD6529" w:rsidRPr="00813990" w14:paraId="461E3AEC" w14:textId="069476ED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0C12BE61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Medications YPTD</w:t>
            </w:r>
          </w:p>
        </w:tc>
        <w:tc>
          <w:tcPr>
            <w:tcW w:w="993" w:type="pct"/>
          </w:tcPr>
          <w:p w14:paraId="08A32217" w14:textId="5EDFD5F2" w:rsidR="00CD6529" w:rsidRPr="00800A34" w:rsidRDefault="00B220F3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 (100%)</w:t>
            </w:r>
          </w:p>
        </w:tc>
      </w:tr>
      <w:tr w:rsidR="003439AB" w:rsidRPr="00813990" w14:paraId="5C310AC0" w14:textId="77777777" w:rsidTr="00800A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D9D9D9" w:themeFill="background1" w:themeFillShade="D9"/>
          </w:tcPr>
          <w:p w14:paraId="7E74A6D4" w14:textId="2540CC2D" w:rsidR="003439AB" w:rsidRPr="00813990" w:rsidRDefault="003439AB" w:rsidP="00800A34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sz w:val="20"/>
                <w:szCs w:val="20"/>
              </w:rPr>
              <w:t>FAMILY MEDICAL &amp; PSYCHIATRIC HISTORY</w:t>
            </w:r>
          </w:p>
        </w:tc>
      </w:tr>
      <w:tr w:rsidR="00B220F3" w:rsidRPr="00813990" w14:paraId="34E8E8BA" w14:textId="3D28D155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12B7EC17" w14:textId="77777777" w:rsidR="00B220F3" w:rsidRPr="00813990" w:rsidRDefault="00B220F3" w:rsidP="00B220F3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Memory problems</w:t>
            </w:r>
          </w:p>
        </w:tc>
        <w:tc>
          <w:tcPr>
            <w:tcW w:w="993" w:type="pct"/>
          </w:tcPr>
          <w:p w14:paraId="61F38F68" w14:textId="4956D951" w:rsidR="00B220F3" w:rsidRPr="00800A34" w:rsidRDefault="00B220F3" w:rsidP="00B220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167B">
              <w:rPr>
                <w:rFonts w:ascii="Calibri" w:hAnsi="Calibri" w:cs="Calibri"/>
                <w:color w:val="000000"/>
                <w:sz w:val="20"/>
                <w:szCs w:val="20"/>
              </w:rPr>
              <w:t>33 (97%)</w:t>
            </w:r>
          </w:p>
        </w:tc>
      </w:tr>
      <w:tr w:rsidR="00B220F3" w:rsidRPr="00813990" w14:paraId="17A12C0E" w14:textId="57D16757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6634EE27" w14:textId="77777777" w:rsidR="00B220F3" w:rsidRPr="00813990" w:rsidRDefault="00B220F3" w:rsidP="00B220F3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Developmental Disability</w:t>
            </w:r>
          </w:p>
        </w:tc>
        <w:tc>
          <w:tcPr>
            <w:tcW w:w="993" w:type="pct"/>
          </w:tcPr>
          <w:p w14:paraId="1776574A" w14:textId="23DBE3F3" w:rsidR="00B220F3" w:rsidRPr="00800A34" w:rsidRDefault="00B220F3" w:rsidP="00B220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167B">
              <w:rPr>
                <w:rFonts w:ascii="Calibri" w:hAnsi="Calibri" w:cs="Calibri"/>
                <w:color w:val="000000"/>
                <w:sz w:val="20"/>
                <w:szCs w:val="20"/>
              </w:rPr>
              <w:t>33 (97%)</w:t>
            </w:r>
          </w:p>
        </w:tc>
      </w:tr>
      <w:tr w:rsidR="00B220F3" w:rsidRPr="00813990" w14:paraId="043EC68B" w14:textId="31FF6DD4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1D23DF6B" w14:textId="77777777" w:rsidR="00B220F3" w:rsidRPr="00813990" w:rsidRDefault="00B220F3" w:rsidP="00B220F3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Neurological Disorders</w:t>
            </w:r>
          </w:p>
        </w:tc>
        <w:tc>
          <w:tcPr>
            <w:tcW w:w="993" w:type="pct"/>
          </w:tcPr>
          <w:p w14:paraId="2F251D7B" w14:textId="45C4ADDB" w:rsidR="00B220F3" w:rsidRPr="00800A34" w:rsidRDefault="00B220F3" w:rsidP="00B220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167B">
              <w:rPr>
                <w:rFonts w:ascii="Calibri" w:hAnsi="Calibri" w:cs="Calibri"/>
                <w:color w:val="000000"/>
                <w:sz w:val="20"/>
                <w:szCs w:val="20"/>
              </w:rPr>
              <w:t>33 (97%)</w:t>
            </w:r>
          </w:p>
        </w:tc>
      </w:tr>
      <w:tr w:rsidR="00B220F3" w:rsidRPr="00813990" w14:paraId="592C3441" w14:textId="3DE8CBC1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77537E96" w14:textId="77777777" w:rsidR="00B220F3" w:rsidRPr="00813990" w:rsidRDefault="00B220F3" w:rsidP="00B220F3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Psychiatric Problems</w:t>
            </w:r>
          </w:p>
        </w:tc>
        <w:tc>
          <w:tcPr>
            <w:tcW w:w="993" w:type="pct"/>
          </w:tcPr>
          <w:p w14:paraId="26DD7D50" w14:textId="254E7677" w:rsidR="00B220F3" w:rsidRPr="00800A34" w:rsidRDefault="00B220F3" w:rsidP="00B220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167B">
              <w:rPr>
                <w:rFonts w:ascii="Calibri" w:hAnsi="Calibri" w:cs="Calibri"/>
                <w:color w:val="000000"/>
                <w:sz w:val="20"/>
                <w:szCs w:val="20"/>
              </w:rPr>
              <w:t>33 (97%)</w:t>
            </w:r>
          </w:p>
        </w:tc>
      </w:tr>
      <w:tr w:rsidR="003439AB" w:rsidRPr="00813990" w14:paraId="2BFB30BA" w14:textId="77777777" w:rsidTr="00800A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D9D9D9" w:themeFill="background1" w:themeFillShade="D9"/>
          </w:tcPr>
          <w:p w14:paraId="7DF7F191" w14:textId="1F8BEA4D" w:rsidR="003439AB" w:rsidRPr="00813990" w:rsidRDefault="003439AB" w:rsidP="00800A34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sz w:val="20"/>
                <w:szCs w:val="20"/>
              </w:rPr>
              <w:t>CLINICAL FUNCTION</w:t>
            </w:r>
          </w:p>
        </w:tc>
      </w:tr>
      <w:tr w:rsidR="00CD6529" w:rsidRPr="00813990" w14:paraId="11BD66F9" w14:textId="5D137FAF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1C15F750" w14:textId="41E5AA72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ecline in clinical function noted by a clinician </w:t>
            </w:r>
          </w:p>
        </w:tc>
        <w:tc>
          <w:tcPr>
            <w:tcW w:w="993" w:type="pct"/>
          </w:tcPr>
          <w:p w14:paraId="50163643" w14:textId="48BC4672" w:rsidR="00CD6529" w:rsidRPr="00800A34" w:rsidRDefault="004E3FFD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 (100%)</w:t>
            </w:r>
          </w:p>
        </w:tc>
      </w:tr>
      <w:tr w:rsidR="00CD6529" w:rsidRPr="00813990" w14:paraId="4321A2E5" w14:textId="7F2C926F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2A2406B2" w14:textId="22C8B7EC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Overall course of clinical decline</w:t>
            </w:r>
          </w:p>
        </w:tc>
        <w:tc>
          <w:tcPr>
            <w:tcW w:w="993" w:type="pct"/>
          </w:tcPr>
          <w:p w14:paraId="6BFAB451" w14:textId="5BF658E8" w:rsidR="00CD6529" w:rsidRPr="00800A34" w:rsidRDefault="007B612B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167B">
              <w:rPr>
                <w:rFonts w:ascii="Calibri" w:hAnsi="Calibri" w:cs="Calibri"/>
                <w:color w:val="000000"/>
                <w:sz w:val="20"/>
                <w:szCs w:val="20"/>
              </w:rPr>
              <w:t>33 (97%)</w:t>
            </w:r>
          </w:p>
        </w:tc>
      </w:tr>
      <w:tr w:rsidR="00CD6529" w:rsidRPr="00813990" w14:paraId="642A4EDA" w14:textId="0BE47B58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7C7308EC" w14:textId="0944B0C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Predominant domain of impairment/ decline</w:t>
            </w:r>
          </w:p>
        </w:tc>
        <w:tc>
          <w:tcPr>
            <w:tcW w:w="993" w:type="pct"/>
          </w:tcPr>
          <w:p w14:paraId="575C9272" w14:textId="61D956F4" w:rsidR="00CD6529" w:rsidRPr="00800A34" w:rsidRDefault="007B612B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(94%)</w:t>
            </w:r>
          </w:p>
        </w:tc>
      </w:tr>
      <w:tr w:rsidR="003439AB" w:rsidRPr="00813990" w14:paraId="578F966A" w14:textId="77777777" w:rsidTr="00800A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D9D9D9" w:themeFill="background1" w:themeFillShade="D9"/>
          </w:tcPr>
          <w:p w14:paraId="736DD4F4" w14:textId="2B3E862E" w:rsidR="003439AB" w:rsidRPr="00813990" w:rsidRDefault="003439AB" w:rsidP="00800A34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sz w:val="20"/>
                <w:szCs w:val="20"/>
              </w:rPr>
              <w:t>CLINICAL FUNCTION – COGNITIVE DYSFUNCTION</w:t>
            </w:r>
          </w:p>
        </w:tc>
      </w:tr>
      <w:tr w:rsidR="00CD6529" w:rsidRPr="00813990" w14:paraId="33BF148C" w14:textId="695B27D3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3EED616B" w14:textId="0A6479F3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mory </w:t>
            </w:r>
            <w:r w:rsidR="00A909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irment present </w:t>
            </w:r>
          </w:p>
        </w:tc>
        <w:tc>
          <w:tcPr>
            <w:tcW w:w="993" w:type="pct"/>
          </w:tcPr>
          <w:p w14:paraId="6913BBC4" w14:textId="7D82E160" w:rsidR="00CD6529" w:rsidRPr="00800A34" w:rsidRDefault="004E3FFD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 (100%)</w:t>
            </w:r>
          </w:p>
        </w:tc>
      </w:tr>
      <w:tr w:rsidR="00CD6529" w:rsidRPr="00813990" w14:paraId="191C2F11" w14:textId="3517408B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44840E0F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Remembered things about family and friends (e.g. occupations, birthdays)</w:t>
            </w:r>
          </w:p>
        </w:tc>
        <w:tc>
          <w:tcPr>
            <w:tcW w:w="993" w:type="pct"/>
          </w:tcPr>
          <w:p w14:paraId="5813F561" w14:textId="3E8EFB6E" w:rsidR="00CD6529" w:rsidRPr="00851002" w:rsidRDefault="007B612B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167B">
              <w:rPr>
                <w:rFonts w:ascii="Calibri" w:hAnsi="Calibri" w:cs="Calibri"/>
                <w:color w:val="000000"/>
                <w:sz w:val="20"/>
                <w:szCs w:val="20"/>
              </w:rPr>
              <w:t>33 (97%)</w:t>
            </w:r>
          </w:p>
        </w:tc>
      </w:tr>
      <w:tr w:rsidR="00CD6529" w:rsidRPr="00813990" w14:paraId="4B42124E" w14:textId="10B95EC3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69465BF1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Remembered things that happened recently (e.g. friends visiting)</w:t>
            </w:r>
          </w:p>
        </w:tc>
        <w:tc>
          <w:tcPr>
            <w:tcW w:w="993" w:type="pct"/>
          </w:tcPr>
          <w:p w14:paraId="32750E1F" w14:textId="0E507119" w:rsidR="00CD6529" w:rsidRPr="00851002" w:rsidRDefault="007B612B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167B">
              <w:rPr>
                <w:rFonts w:ascii="Calibri" w:hAnsi="Calibri" w:cs="Calibri"/>
                <w:color w:val="000000"/>
                <w:sz w:val="20"/>
                <w:szCs w:val="20"/>
              </w:rPr>
              <w:t>33 (97%)</w:t>
            </w:r>
          </w:p>
        </w:tc>
      </w:tr>
      <w:tr w:rsidR="00CD6529" w:rsidRPr="00813990" w14:paraId="61BB2A01" w14:textId="4FAB8657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40C50770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Recalled conversations from a few days earlier</w:t>
            </w:r>
          </w:p>
        </w:tc>
        <w:tc>
          <w:tcPr>
            <w:tcW w:w="993" w:type="pct"/>
          </w:tcPr>
          <w:p w14:paraId="024D9199" w14:textId="3F0F8028" w:rsidR="00CD6529" w:rsidRPr="00851002" w:rsidRDefault="007B612B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167B">
              <w:rPr>
                <w:rFonts w:ascii="Calibri" w:hAnsi="Calibri" w:cs="Calibri"/>
                <w:color w:val="000000"/>
                <w:sz w:val="20"/>
                <w:szCs w:val="20"/>
              </w:rPr>
              <w:t>33 (97%)</w:t>
            </w:r>
          </w:p>
        </w:tc>
      </w:tr>
      <w:tr w:rsidR="00CD6529" w:rsidRPr="00813990" w14:paraId="1E338603" w14:textId="74D753D3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64474BCB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Remembered their address/ phone number</w:t>
            </w:r>
          </w:p>
        </w:tc>
        <w:tc>
          <w:tcPr>
            <w:tcW w:w="993" w:type="pct"/>
          </w:tcPr>
          <w:p w14:paraId="03B7BD2B" w14:textId="50B46196" w:rsidR="00CD6529" w:rsidRPr="00851002" w:rsidRDefault="007B612B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167B">
              <w:rPr>
                <w:rFonts w:ascii="Calibri" w:hAnsi="Calibri" w:cs="Calibri"/>
                <w:color w:val="000000"/>
                <w:sz w:val="20"/>
                <w:szCs w:val="20"/>
              </w:rPr>
              <w:t>33 (97%)</w:t>
            </w:r>
          </w:p>
        </w:tc>
      </w:tr>
      <w:tr w:rsidR="00CD6529" w:rsidRPr="00813990" w14:paraId="1E4E4092" w14:textId="3AE0DA3C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39A8DDB5" w14:textId="1CA1850F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membered the day and month </w:t>
            </w:r>
          </w:p>
        </w:tc>
        <w:tc>
          <w:tcPr>
            <w:tcW w:w="993" w:type="pct"/>
          </w:tcPr>
          <w:p w14:paraId="5F2111CD" w14:textId="48AFE94E" w:rsidR="00CD6529" w:rsidRPr="00851002" w:rsidRDefault="007B612B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(94%)</w:t>
            </w:r>
          </w:p>
        </w:tc>
      </w:tr>
      <w:tr w:rsidR="00CD6529" w:rsidRPr="00813990" w14:paraId="6E6BE32B" w14:textId="12B4D5CB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3B0FF662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Remembered where things were usually kept (e.g. milk is in the refrigerator)</w:t>
            </w:r>
          </w:p>
        </w:tc>
        <w:tc>
          <w:tcPr>
            <w:tcW w:w="993" w:type="pct"/>
          </w:tcPr>
          <w:p w14:paraId="3E7A8AF0" w14:textId="1F96218A" w:rsidR="00CD6529" w:rsidRPr="00851002" w:rsidRDefault="007B612B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167B">
              <w:rPr>
                <w:rFonts w:ascii="Calibri" w:hAnsi="Calibri" w:cs="Calibri"/>
                <w:color w:val="000000"/>
                <w:sz w:val="20"/>
                <w:szCs w:val="20"/>
              </w:rPr>
              <w:t>33 (97%)</w:t>
            </w:r>
          </w:p>
        </w:tc>
      </w:tr>
      <w:tr w:rsidR="00CD6529" w:rsidRPr="00813990" w14:paraId="070D1DE8" w14:textId="7E30E9E2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3BF6D318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Remembered where to find things which had been put in a different place than usual</w:t>
            </w:r>
          </w:p>
        </w:tc>
        <w:tc>
          <w:tcPr>
            <w:tcW w:w="993" w:type="pct"/>
          </w:tcPr>
          <w:p w14:paraId="358974FE" w14:textId="5D917A8E" w:rsidR="00CD6529" w:rsidRPr="00851002" w:rsidRDefault="007B612B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2167B">
              <w:rPr>
                <w:rFonts w:ascii="Calibri" w:hAnsi="Calibri" w:cs="Calibri"/>
                <w:color w:val="000000"/>
                <w:sz w:val="20"/>
                <w:szCs w:val="20"/>
              </w:rPr>
              <w:t>33 (97%)</w:t>
            </w:r>
          </w:p>
        </w:tc>
      </w:tr>
      <w:tr w:rsidR="00CD6529" w:rsidRPr="00813990" w14:paraId="63A12ECF" w14:textId="755A11B5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1D410D1F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Knew how to work familiar machines around the house (e.g., the toaster)</w:t>
            </w:r>
          </w:p>
        </w:tc>
        <w:tc>
          <w:tcPr>
            <w:tcW w:w="993" w:type="pct"/>
          </w:tcPr>
          <w:p w14:paraId="1B663A00" w14:textId="20E93AA1" w:rsidR="00CD6529" w:rsidRPr="00851002" w:rsidRDefault="007B612B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(94%)</w:t>
            </w:r>
          </w:p>
        </w:tc>
      </w:tr>
      <w:tr w:rsidR="00CD6529" w:rsidRPr="00813990" w14:paraId="091F80D9" w14:textId="3BCBE565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398D9F27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Learned how to use a new gadget or machine around the house</w:t>
            </w:r>
          </w:p>
        </w:tc>
        <w:tc>
          <w:tcPr>
            <w:tcW w:w="993" w:type="pct"/>
          </w:tcPr>
          <w:p w14:paraId="182C33E7" w14:textId="1C7BCE20" w:rsidR="00CD6529" w:rsidRPr="00851002" w:rsidRDefault="007B612B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 (91%)</w:t>
            </w:r>
          </w:p>
        </w:tc>
      </w:tr>
      <w:tr w:rsidR="00CD6529" w:rsidRPr="00813990" w14:paraId="1EDD402C" w14:textId="72CFE115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189ECAF8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Learned new things in general</w:t>
            </w:r>
          </w:p>
        </w:tc>
        <w:tc>
          <w:tcPr>
            <w:tcW w:w="993" w:type="pct"/>
          </w:tcPr>
          <w:p w14:paraId="2BFADD5D" w14:textId="4A39E7B3" w:rsidR="00CD6529" w:rsidRPr="00851002" w:rsidRDefault="007B612B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(94%)</w:t>
            </w:r>
          </w:p>
        </w:tc>
      </w:tr>
      <w:tr w:rsidR="00CD6529" w:rsidRPr="00813990" w14:paraId="239B8FA2" w14:textId="520B007E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28F394AE" w14:textId="1A4264D0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xecutive </w:t>
            </w:r>
            <w:r w:rsidR="00A9096B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unction</w:t>
            </w:r>
            <w:r w:rsidR="00A909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mpairment present </w:t>
            </w:r>
          </w:p>
        </w:tc>
        <w:tc>
          <w:tcPr>
            <w:tcW w:w="993" w:type="pct"/>
          </w:tcPr>
          <w:p w14:paraId="0B1EB519" w14:textId="210D1969" w:rsidR="00CD6529" w:rsidRPr="00851002" w:rsidRDefault="004E3FFD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 (100%)</w:t>
            </w:r>
          </w:p>
        </w:tc>
      </w:tr>
      <w:tr w:rsidR="00CD6529" w:rsidRPr="00813990" w14:paraId="77CFADD8" w14:textId="341632F6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21E20B13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Made decisions on everyday matters</w:t>
            </w:r>
          </w:p>
        </w:tc>
        <w:tc>
          <w:tcPr>
            <w:tcW w:w="993" w:type="pct"/>
          </w:tcPr>
          <w:p w14:paraId="52ADC7A8" w14:textId="32A2A11D" w:rsidR="00CD6529" w:rsidRPr="00851002" w:rsidRDefault="007B612B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97%)</w:t>
            </w:r>
          </w:p>
        </w:tc>
      </w:tr>
      <w:tr w:rsidR="00CD6529" w:rsidRPr="00813990" w14:paraId="2A94DEBE" w14:textId="6FD14C06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754D1E6B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Handled other everyday arithmetic problems (e.g. knew how much food to buy)</w:t>
            </w:r>
          </w:p>
        </w:tc>
        <w:tc>
          <w:tcPr>
            <w:tcW w:w="993" w:type="pct"/>
          </w:tcPr>
          <w:p w14:paraId="4B5E73C5" w14:textId="3BC8690D" w:rsidR="00CD6529" w:rsidRPr="00851002" w:rsidRDefault="007B612B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 w:rsidR="00E67B4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9</w:t>
            </w:r>
            <w:r w:rsidR="00E67B49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%)</w:t>
            </w:r>
          </w:p>
        </w:tc>
      </w:tr>
      <w:tr w:rsidR="00CD6529" w:rsidRPr="00813990" w14:paraId="0F7EFD80" w14:textId="018C347F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2C31D9D8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Used his/her intelligence to understand what was going on and to reason things out</w:t>
            </w:r>
          </w:p>
        </w:tc>
        <w:tc>
          <w:tcPr>
            <w:tcW w:w="993" w:type="pct"/>
          </w:tcPr>
          <w:p w14:paraId="7AC69D23" w14:textId="52C68FB4" w:rsidR="00CD6529" w:rsidRPr="00851002" w:rsidRDefault="007B612B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 (91%)</w:t>
            </w:r>
          </w:p>
        </w:tc>
      </w:tr>
      <w:tr w:rsidR="00CD6529" w:rsidRPr="00813990" w14:paraId="62510BF8" w14:textId="30873FFA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15CFDCA9" w14:textId="33F9FA23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Language</w:t>
            </w:r>
            <w:r w:rsidR="00A909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mpairment present </w:t>
            </w:r>
          </w:p>
        </w:tc>
        <w:tc>
          <w:tcPr>
            <w:tcW w:w="993" w:type="pct"/>
          </w:tcPr>
          <w:p w14:paraId="4FAE2D37" w14:textId="72648CDD" w:rsidR="00CD6529" w:rsidRPr="00851002" w:rsidRDefault="004E3FFD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(94%)</w:t>
            </w:r>
          </w:p>
        </w:tc>
      </w:tr>
      <w:tr w:rsidR="00CD6529" w:rsidRPr="00813990" w14:paraId="28377256" w14:textId="68097730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5A451B5C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Ability to speak limited (1 to 5 words a day)</w:t>
            </w:r>
          </w:p>
        </w:tc>
        <w:tc>
          <w:tcPr>
            <w:tcW w:w="993" w:type="pct"/>
          </w:tcPr>
          <w:p w14:paraId="4E2E4EF8" w14:textId="1F6F91BE" w:rsidR="00CD6529" w:rsidRPr="00851002" w:rsidRDefault="00E67B49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 (85%)</w:t>
            </w:r>
          </w:p>
        </w:tc>
      </w:tr>
      <w:tr w:rsidR="00CD6529" w:rsidRPr="00813990" w14:paraId="55FC245E" w14:textId="61985476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722A25E1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All intelligible vocabulary lost</w:t>
            </w:r>
          </w:p>
        </w:tc>
        <w:tc>
          <w:tcPr>
            <w:tcW w:w="993" w:type="pct"/>
          </w:tcPr>
          <w:p w14:paraId="2BED20F0" w14:textId="31E2C774" w:rsidR="00CD6529" w:rsidRPr="00851002" w:rsidRDefault="00E67B49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(94%)</w:t>
            </w:r>
          </w:p>
        </w:tc>
      </w:tr>
      <w:tr w:rsidR="00CD6529" w:rsidRPr="00813990" w14:paraId="7D1263C3" w14:textId="43156A82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450C1F1D" w14:textId="7A6BAF21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Visuospatial </w:t>
            </w:r>
            <w:r w:rsidR="00A9096B">
              <w:rPr>
                <w:rFonts w:ascii="Calibri" w:hAnsi="Calibri" w:cs="Calibri"/>
                <w:color w:val="000000"/>
                <w:sz w:val="20"/>
                <w:szCs w:val="20"/>
              </w:rPr>
              <w:t>f</w:t>
            </w: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unction</w:t>
            </w:r>
            <w:r w:rsidR="00A909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mpairment present </w:t>
            </w:r>
          </w:p>
        </w:tc>
        <w:tc>
          <w:tcPr>
            <w:tcW w:w="993" w:type="pct"/>
          </w:tcPr>
          <w:p w14:paraId="27A3D678" w14:textId="167CDED7" w:rsidR="00CD6529" w:rsidRPr="00851002" w:rsidRDefault="004E3FFD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 (100%)</w:t>
            </w:r>
          </w:p>
        </w:tc>
      </w:tr>
      <w:tr w:rsidR="00CD6529" w:rsidRPr="00813990" w14:paraId="61F76104" w14:textId="536779E2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458A33F0" w14:textId="1A9B3D92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ttention </w:t>
            </w:r>
            <w:r w:rsidR="00A9096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pairment present </w:t>
            </w:r>
          </w:p>
        </w:tc>
        <w:tc>
          <w:tcPr>
            <w:tcW w:w="993" w:type="pct"/>
          </w:tcPr>
          <w:p w14:paraId="43BBA719" w14:textId="4F7DAECD" w:rsidR="00CD6529" w:rsidRPr="00851002" w:rsidRDefault="004E3FFD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 (100%)</w:t>
            </w:r>
          </w:p>
        </w:tc>
      </w:tr>
      <w:tr w:rsidR="00CD6529" w:rsidRPr="00813990" w14:paraId="5E40783F" w14:textId="11063550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6A51C6B2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Followed a story in a book or on TV</w:t>
            </w:r>
          </w:p>
        </w:tc>
        <w:tc>
          <w:tcPr>
            <w:tcW w:w="993" w:type="pct"/>
          </w:tcPr>
          <w:p w14:paraId="3637FFA0" w14:textId="7D2A9E76" w:rsidR="00CD6529" w:rsidRPr="00851002" w:rsidRDefault="007B612B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97%)</w:t>
            </w:r>
          </w:p>
        </w:tc>
      </w:tr>
      <w:tr w:rsidR="00CD6529" w:rsidRPr="00813990" w14:paraId="6772F1B1" w14:textId="1D56747E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6A520411" w14:textId="20544F55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luctuating </w:t>
            </w:r>
            <w:r w:rsidR="00A9096B">
              <w:rPr>
                <w:rFonts w:ascii="Calibri" w:hAnsi="Calibri" w:cs="Calibri"/>
                <w:color w:val="000000"/>
                <w:sz w:val="20"/>
                <w:szCs w:val="20"/>
              </w:rPr>
              <w:t>c</w:t>
            </w: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gnition </w:t>
            </w:r>
            <w:r w:rsidR="00A9096B">
              <w:rPr>
                <w:rFonts w:ascii="Calibri" w:hAnsi="Calibri" w:cs="Calibri"/>
                <w:color w:val="000000"/>
                <w:sz w:val="20"/>
                <w:szCs w:val="20"/>
              </w:rPr>
              <w:t>pr</w:t>
            </w:r>
            <w:r w:rsidR="00E30B16">
              <w:rPr>
                <w:rFonts w:ascii="Calibri" w:hAnsi="Calibri" w:cs="Calibri"/>
                <w:color w:val="000000"/>
                <w:sz w:val="20"/>
                <w:szCs w:val="20"/>
              </w:rPr>
              <w:t>esent</w:t>
            </w:r>
          </w:p>
        </w:tc>
        <w:tc>
          <w:tcPr>
            <w:tcW w:w="993" w:type="pct"/>
          </w:tcPr>
          <w:p w14:paraId="18BFD7AC" w14:textId="7D6EAA96" w:rsidR="00CD6529" w:rsidRPr="00851002" w:rsidRDefault="004E3FFD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(94%)</w:t>
            </w:r>
          </w:p>
        </w:tc>
      </w:tr>
      <w:tr w:rsidR="00CD6529" w:rsidRPr="00813990" w14:paraId="35DD6377" w14:textId="12C1A96B" w:rsidTr="00E67B49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3FAEF442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edominant cognitive symptom </w:t>
            </w:r>
          </w:p>
        </w:tc>
        <w:tc>
          <w:tcPr>
            <w:tcW w:w="993" w:type="pct"/>
          </w:tcPr>
          <w:p w14:paraId="2A8D2FBC" w14:textId="43D23814" w:rsidR="00CD6529" w:rsidRPr="00851002" w:rsidRDefault="004E3FFD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97%)</w:t>
            </w:r>
          </w:p>
        </w:tc>
      </w:tr>
      <w:tr w:rsidR="00CD6529" w:rsidRPr="00813990" w14:paraId="1BD9C092" w14:textId="056D0C2D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093D9DC2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Mode of onset of cognitive symptoms</w:t>
            </w:r>
          </w:p>
        </w:tc>
        <w:tc>
          <w:tcPr>
            <w:tcW w:w="993" w:type="pct"/>
          </w:tcPr>
          <w:p w14:paraId="4378DBC3" w14:textId="4D5B1377" w:rsidR="00CD6529" w:rsidRPr="00851002" w:rsidRDefault="004E3FFD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97%)</w:t>
            </w:r>
          </w:p>
        </w:tc>
      </w:tr>
      <w:tr w:rsidR="003439AB" w:rsidRPr="00813990" w14:paraId="45487345" w14:textId="77777777" w:rsidTr="00C059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D9D9D9" w:themeFill="background1" w:themeFillShade="D9"/>
          </w:tcPr>
          <w:p w14:paraId="190A9024" w14:textId="18AE5BEB" w:rsidR="003439AB" w:rsidRPr="00813990" w:rsidRDefault="003439AB" w:rsidP="00C0596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sz w:val="20"/>
                <w:szCs w:val="20"/>
              </w:rPr>
              <w:t>CLINICAL FUNCTION – NEUROBEHAVIORUAL &amp; EMOTIONAL DYSFUNCTION</w:t>
            </w:r>
          </w:p>
        </w:tc>
      </w:tr>
      <w:tr w:rsidR="00CD6529" w:rsidRPr="00813990" w14:paraId="3F48E90E" w14:textId="76B15E6F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14FCBF70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pathy </w:t>
            </w:r>
          </w:p>
        </w:tc>
        <w:tc>
          <w:tcPr>
            <w:tcW w:w="993" w:type="pct"/>
          </w:tcPr>
          <w:p w14:paraId="0D80B799" w14:textId="509D8F20" w:rsidR="00CD6529" w:rsidRPr="00BC1607" w:rsidRDefault="004E3FFD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97%)</w:t>
            </w:r>
          </w:p>
        </w:tc>
      </w:tr>
      <w:tr w:rsidR="00CD6529" w:rsidRPr="00813990" w14:paraId="0172606C" w14:textId="1E101205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6B218EDB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993" w:type="pct"/>
          </w:tcPr>
          <w:p w14:paraId="69900E73" w14:textId="478894A4" w:rsidR="00CD6529" w:rsidRPr="00BC1607" w:rsidRDefault="004E3FFD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97%)</w:t>
            </w:r>
          </w:p>
        </w:tc>
      </w:tr>
      <w:tr w:rsidR="00CD6529" w:rsidRPr="00813990" w14:paraId="71CE5290" w14:textId="56873A4D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1BE9C243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Visual hallucinations</w:t>
            </w:r>
          </w:p>
        </w:tc>
        <w:tc>
          <w:tcPr>
            <w:tcW w:w="993" w:type="pct"/>
          </w:tcPr>
          <w:p w14:paraId="1CD484BA" w14:textId="08D63396" w:rsidR="00CD6529" w:rsidRPr="00BC1607" w:rsidRDefault="004E3FFD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 (100%)</w:t>
            </w:r>
          </w:p>
        </w:tc>
      </w:tr>
      <w:tr w:rsidR="00CD6529" w:rsidRPr="00813990" w14:paraId="73CD940C" w14:textId="1FF48480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13425BEF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uditory hallucinations </w:t>
            </w:r>
          </w:p>
        </w:tc>
        <w:tc>
          <w:tcPr>
            <w:tcW w:w="993" w:type="pct"/>
          </w:tcPr>
          <w:p w14:paraId="028BED6F" w14:textId="1701BDE2" w:rsidR="00CD6529" w:rsidRPr="00C0596E" w:rsidRDefault="004E3FFD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97%)</w:t>
            </w:r>
          </w:p>
        </w:tc>
      </w:tr>
      <w:tr w:rsidR="00CD6529" w:rsidRPr="00813990" w14:paraId="3E30303D" w14:textId="4D206103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30B5815A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Disinhibition</w:t>
            </w:r>
          </w:p>
        </w:tc>
        <w:tc>
          <w:tcPr>
            <w:tcW w:w="993" w:type="pct"/>
          </w:tcPr>
          <w:p w14:paraId="6E3697F1" w14:textId="38DE454B" w:rsidR="00CD6529" w:rsidRPr="00C0596E" w:rsidRDefault="004E3FFD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97%)</w:t>
            </w:r>
          </w:p>
        </w:tc>
      </w:tr>
      <w:tr w:rsidR="00CD6529" w:rsidRPr="00813990" w14:paraId="6BD5F540" w14:textId="3F6FDFF4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59B76621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Irritability</w:t>
            </w:r>
          </w:p>
        </w:tc>
        <w:tc>
          <w:tcPr>
            <w:tcW w:w="993" w:type="pct"/>
          </w:tcPr>
          <w:p w14:paraId="41EF6098" w14:textId="42151EF2" w:rsidR="00CD6529" w:rsidRPr="00C0596E" w:rsidRDefault="004E3FFD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97%)</w:t>
            </w:r>
          </w:p>
        </w:tc>
      </w:tr>
      <w:tr w:rsidR="00CD6529" w:rsidRPr="00813990" w14:paraId="34657C50" w14:textId="17596F9A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0A2E7C5C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Agitation</w:t>
            </w:r>
          </w:p>
        </w:tc>
        <w:tc>
          <w:tcPr>
            <w:tcW w:w="993" w:type="pct"/>
          </w:tcPr>
          <w:p w14:paraId="5D1B2C41" w14:textId="27ABFB4B" w:rsidR="00CD6529" w:rsidRPr="00C0596E" w:rsidRDefault="004E3FFD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 (100%)</w:t>
            </w:r>
          </w:p>
        </w:tc>
      </w:tr>
      <w:tr w:rsidR="00CD6529" w:rsidRPr="00813990" w14:paraId="330359D4" w14:textId="767D9420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345EC6F4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ersonality change </w:t>
            </w:r>
          </w:p>
        </w:tc>
        <w:tc>
          <w:tcPr>
            <w:tcW w:w="993" w:type="pct"/>
          </w:tcPr>
          <w:p w14:paraId="4AA879A6" w14:textId="04003F8E" w:rsidR="00CD6529" w:rsidRPr="00C0596E" w:rsidRDefault="004E3FFD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97%)</w:t>
            </w:r>
          </w:p>
        </w:tc>
      </w:tr>
      <w:tr w:rsidR="00CD6529" w:rsidRPr="00813990" w14:paraId="0780467C" w14:textId="3C4FB00B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2299F608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REM sleep behaviour disorder</w:t>
            </w:r>
          </w:p>
        </w:tc>
        <w:tc>
          <w:tcPr>
            <w:tcW w:w="993" w:type="pct"/>
          </w:tcPr>
          <w:p w14:paraId="58216E8F" w14:textId="1892D898" w:rsidR="00CD6529" w:rsidRPr="00C0596E" w:rsidRDefault="004E3FFD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97%)</w:t>
            </w:r>
          </w:p>
        </w:tc>
      </w:tr>
      <w:tr w:rsidR="00CD6529" w:rsidRPr="00813990" w14:paraId="6AD82CC1" w14:textId="159B589E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5F1CB1A7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nxiety </w:t>
            </w:r>
          </w:p>
        </w:tc>
        <w:tc>
          <w:tcPr>
            <w:tcW w:w="993" w:type="pct"/>
          </w:tcPr>
          <w:p w14:paraId="03A351C3" w14:textId="63CB97D7" w:rsidR="00CD6529" w:rsidRPr="00C0596E" w:rsidRDefault="004E3FFD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 (85%)</w:t>
            </w:r>
          </w:p>
        </w:tc>
      </w:tr>
      <w:tr w:rsidR="00CD6529" w:rsidRPr="00813990" w14:paraId="02671F0B" w14:textId="2B844756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0239E732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edominant neurobehavioral/emotional symptom </w:t>
            </w:r>
          </w:p>
        </w:tc>
        <w:tc>
          <w:tcPr>
            <w:tcW w:w="993" w:type="pct"/>
          </w:tcPr>
          <w:p w14:paraId="0CB16924" w14:textId="6226BD57" w:rsidR="00CD6529" w:rsidRPr="00C0596E" w:rsidRDefault="004E3FFD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 (100%)</w:t>
            </w:r>
          </w:p>
        </w:tc>
      </w:tr>
      <w:tr w:rsidR="00CD6529" w:rsidRPr="00813990" w14:paraId="34187124" w14:textId="0D1B34B7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491E8D1D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Mode of onset of neurobehavioral/emotional symptom</w:t>
            </w:r>
          </w:p>
        </w:tc>
        <w:tc>
          <w:tcPr>
            <w:tcW w:w="993" w:type="pct"/>
          </w:tcPr>
          <w:p w14:paraId="67C21184" w14:textId="5A6FF496" w:rsidR="00CD6529" w:rsidRPr="00C0596E" w:rsidRDefault="004E3FFD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(94%)</w:t>
            </w:r>
          </w:p>
        </w:tc>
      </w:tr>
      <w:tr w:rsidR="003439AB" w:rsidRPr="00813990" w14:paraId="089B7F04" w14:textId="77777777" w:rsidTr="007E24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D9D9D9" w:themeFill="background1" w:themeFillShade="D9"/>
          </w:tcPr>
          <w:p w14:paraId="7B9B1C59" w14:textId="1A0F0CDB" w:rsidR="003439AB" w:rsidRPr="00813990" w:rsidRDefault="003439AB" w:rsidP="007E24F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sz w:val="20"/>
                <w:szCs w:val="20"/>
              </w:rPr>
              <w:t>CLINICAL FUNCTION – MOTOR IMPAIRMENT</w:t>
            </w:r>
          </w:p>
        </w:tc>
      </w:tr>
      <w:tr w:rsidR="00CD6529" w:rsidRPr="00813990" w14:paraId="2CD002FD" w14:textId="03F26C17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6FBC7B38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Gait disorder</w:t>
            </w:r>
          </w:p>
        </w:tc>
        <w:tc>
          <w:tcPr>
            <w:tcW w:w="993" w:type="pct"/>
          </w:tcPr>
          <w:p w14:paraId="06296282" w14:textId="0B75C09D" w:rsidR="00CD6529" w:rsidRPr="00C0596E" w:rsidRDefault="007B612B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97%)</w:t>
            </w:r>
          </w:p>
        </w:tc>
      </w:tr>
      <w:tr w:rsidR="00CD6529" w:rsidRPr="00813990" w14:paraId="424CD7F6" w14:textId="7CB4D8E2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430F701D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Falls</w:t>
            </w:r>
          </w:p>
        </w:tc>
        <w:tc>
          <w:tcPr>
            <w:tcW w:w="993" w:type="pct"/>
          </w:tcPr>
          <w:p w14:paraId="40F15721" w14:textId="3F6AF87D" w:rsidR="00CD6529" w:rsidRPr="00C0596E" w:rsidRDefault="007B612B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97%)</w:t>
            </w:r>
          </w:p>
        </w:tc>
      </w:tr>
      <w:tr w:rsidR="00CD6529" w:rsidRPr="00813990" w14:paraId="0CB7AB73" w14:textId="05A85E97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1905C087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Tremor</w:t>
            </w:r>
          </w:p>
        </w:tc>
        <w:tc>
          <w:tcPr>
            <w:tcW w:w="993" w:type="pct"/>
          </w:tcPr>
          <w:p w14:paraId="274172EA" w14:textId="05CBA8C2" w:rsidR="00CD6529" w:rsidRPr="00C0596E" w:rsidRDefault="007B612B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97%)</w:t>
            </w:r>
          </w:p>
        </w:tc>
      </w:tr>
      <w:tr w:rsidR="00CD6529" w:rsidRPr="00813990" w14:paraId="12D8CEC9" w14:textId="14E24D5B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7D391B4A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Slowness</w:t>
            </w:r>
          </w:p>
        </w:tc>
        <w:tc>
          <w:tcPr>
            <w:tcW w:w="993" w:type="pct"/>
          </w:tcPr>
          <w:p w14:paraId="48BE6770" w14:textId="01D1F816" w:rsidR="00CD6529" w:rsidRPr="00C0596E" w:rsidRDefault="007B612B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 (100%)</w:t>
            </w:r>
          </w:p>
        </w:tc>
      </w:tr>
      <w:tr w:rsidR="00CD6529" w:rsidRPr="00813990" w14:paraId="64DECE26" w14:textId="4B930330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2281B3E3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redominant motor symptom </w:t>
            </w:r>
          </w:p>
        </w:tc>
        <w:tc>
          <w:tcPr>
            <w:tcW w:w="993" w:type="pct"/>
          </w:tcPr>
          <w:p w14:paraId="61EE178F" w14:textId="6F270376" w:rsidR="00CD6529" w:rsidRPr="00C0596E" w:rsidRDefault="007B612B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97%)</w:t>
            </w:r>
          </w:p>
        </w:tc>
      </w:tr>
      <w:tr w:rsidR="00CD6529" w:rsidRPr="00813990" w14:paraId="18555CE7" w14:textId="060AC1F6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52977AF8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Mode of onset of motor symptom</w:t>
            </w:r>
          </w:p>
        </w:tc>
        <w:tc>
          <w:tcPr>
            <w:tcW w:w="993" w:type="pct"/>
          </w:tcPr>
          <w:p w14:paraId="65BFBB41" w14:textId="46BCB92C" w:rsidR="00CD6529" w:rsidRPr="00C0596E" w:rsidRDefault="007B612B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97%)</w:t>
            </w:r>
          </w:p>
        </w:tc>
      </w:tr>
      <w:tr w:rsidR="00CD6529" w:rsidRPr="00813990" w14:paraId="492BF05C" w14:textId="077F91FF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1DD9D779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Lifting or carrying groceries</w:t>
            </w:r>
          </w:p>
        </w:tc>
        <w:tc>
          <w:tcPr>
            <w:tcW w:w="993" w:type="pct"/>
          </w:tcPr>
          <w:p w14:paraId="44108DE5" w14:textId="74547264" w:rsidR="00CD6529" w:rsidRPr="007E24FE" w:rsidRDefault="00E67B49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97%)</w:t>
            </w:r>
          </w:p>
        </w:tc>
      </w:tr>
      <w:tr w:rsidR="00CD6529" w:rsidRPr="00813990" w14:paraId="5960DD22" w14:textId="4A20751D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35B0C420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Bathing or dressing themselves</w:t>
            </w:r>
          </w:p>
        </w:tc>
        <w:tc>
          <w:tcPr>
            <w:tcW w:w="993" w:type="pct"/>
          </w:tcPr>
          <w:p w14:paraId="5A39BB17" w14:textId="6F84A013" w:rsidR="00CD6529" w:rsidRPr="007E24FE" w:rsidRDefault="00E67B49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97%)</w:t>
            </w:r>
          </w:p>
        </w:tc>
      </w:tr>
      <w:tr w:rsidR="00CD6529" w:rsidRPr="00813990" w14:paraId="31AF6AF3" w14:textId="73CB4E39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74105590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Climbing several flights of stairs</w:t>
            </w:r>
          </w:p>
        </w:tc>
        <w:tc>
          <w:tcPr>
            <w:tcW w:w="993" w:type="pct"/>
          </w:tcPr>
          <w:p w14:paraId="5984DDFC" w14:textId="247D2B38" w:rsidR="00CD6529" w:rsidRPr="007E24FE" w:rsidRDefault="00E67B49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(94%)</w:t>
            </w:r>
          </w:p>
        </w:tc>
      </w:tr>
      <w:tr w:rsidR="00CD6529" w:rsidRPr="00813990" w14:paraId="670DF2EE" w14:textId="5945015C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31A6CCDC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Climbing one flight of stairs</w:t>
            </w:r>
          </w:p>
        </w:tc>
        <w:tc>
          <w:tcPr>
            <w:tcW w:w="993" w:type="pct"/>
          </w:tcPr>
          <w:p w14:paraId="47520714" w14:textId="01AC1F50" w:rsidR="00CD6529" w:rsidRPr="007E24FE" w:rsidRDefault="00E67B49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(94%)</w:t>
            </w:r>
          </w:p>
        </w:tc>
      </w:tr>
      <w:tr w:rsidR="00CD6529" w:rsidRPr="00813990" w14:paraId="74C4BC6F" w14:textId="30E6703F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1D2D7A97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Bending, kneeling or stooping</w:t>
            </w:r>
          </w:p>
        </w:tc>
        <w:tc>
          <w:tcPr>
            <w:tcW w:w="993" w:type="pct"/>
          </w:tcPr>
          <w:p w14:paraId="136CDC88" w14:textId="4339E2AE" w:rsidR="00CD6529" w:rsidRPr="007E24FE" w:rsidRDefault="00E67B49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(94%)</w:t>
            </w:r>
          </w:p>
        </w:tc>
      </w:tr>
      <w:tr w:rsidR="00CD6529" w:rsidRPr="00813990" w14:paraId="0896EC70" w14:textId="5255175C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3A7DD666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Walking more than 1 mile</w:t>
            </w:r>
          </w:p>
        </w:tc>
        <w:tc>
          <w:tcPr>
            <w:tcW w:w="993" w:type="pct"/>
          </w:tcPr>
          <w:p w14:paraId="256E08FA" w14:textId="1EBA03E8" w:rsidR="00CD6529" w:rsidRPr="007E24FE" w:rsidRDefault="00E67B49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(94%)</w:t>
            </w:r>
          </w:p>
        </w:tc>
      </w:tr>
      <w:tr w:rsidR="00CD6529" w:rsidRPr="00813990" w14:paraId="128AE4D7" w14:textId="095B2F86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20F92EF3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Walking several blocks</w:t>
            </w:r>
          </w:p>
        </w:tc>
        <w:tc>
          <w:tcPr>
            <w:tcW w:w="993" w:type="pct"/>
          </w:tcPr>
          <w:p w14:paraId="0A3ACCD9" w14:textId="6134ABD4" w:rsidR="00CD6529" w:rsidRPr="007E24FE" w:rsidRDefault="00E67B49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(94%)</w:t>
            </w:r>
          </w:p>
        </w:tc>
      </w:tr>
      <w:tr w:rsidR="00CD6529" w:rsidRPr="00813990" w14:paraId="5BDF9B7B" w14:textId="0CD157E8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7579C74C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Walking 1 block</w:t>
            </w:r>
          </w:p>
        </w:tc>
        <w:tc>
          <w:tcPr>
            <w:tcW w:w="993" w:type="pct"/>
          </w:tcPr>
          <w:p w14:paraId="5626262A" w14:textId="3CB0C7F8" w:rsidR="00CD6529" w:rsidRPr="007E24FE" w:rsidRDefault="00E67B49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(94%)</w:t>
            </w:r>
          </w:p>
        </w:tc>
      </w:tr>
      <w:tr w:rsidR="00CD6529" w:rsidRPr="00813990" w14:paraId="76C08643" w14:textId="1092ECA8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2C5C94AD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Vigorous activity (e.g. running)</w:t>
            </w:r>
          </w:p>
        </w:tc>
        <w:tc>
          <w:tcPr>
            <w:tcW w:w="993" w:type="pct"/>
          </w:tcPr>
          <w:p w14:paraId="6F8DA2E0" w14:textId="64F45AC5" w:rsidR="00CD6529" w:rsidRPr="006B1D49" w:rsidRDefault="00E67B49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(94%)</w:t>
            </w:r>
          </w:p>
        </w:tc>
      </w:tr>
      <w:tr w:rsidR="00CD6529" w:rsidRPr="00813990" w14:paraId="387AF997" w14:textId="27AE4DE8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52EBBB3D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Moderate activity (e.g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bowling)</w:t>
            </w:r>
          </w:p>
        </w:tc>
        <w:tc>
          <w:tcPr>
            <w:tcW w:w="993" w:type="pct"/>
          </w:tcPr>
          <w:p w14:paraId="64EF91B9" w14:textId="0D4B2411" w:rsidR="00CD6529" w:rsidRPr="006B1D49" w:rsidRDefault="00E67B49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(94%)</w:t>
            </w:r>
          </w:p>
        </w:tc>
      </w:tr>
      <w:tr w:rsidR="00CD6529" w:rsidRPr="00813990" w14:paraId="20871F82" w14:textId="55B65B3E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60C5D4F2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Nonambulatory</w:t>
            </w:r>
          </w:p>
        </w:tc>
        <w:tc>
          <w:tcPr>
            <w:tcW w:w="993" w:type="pct"/>
          </w:tcPr>
          <w:p w14:paraId="4FD74F16" w14:textId="6B6DAECF" w:rsidR="00CD6529" w:rsidRPr="006B1D49" w:rsidRDefault="00E67B49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 (91%)</w:t>
            </w:r>
          </w:p>
        </w:tc>
      </w:tr>
      <w:tr w:rsidR="00CD6529" w:rsidRPr="00813990" w14:paraId="2B9821B1" w14:textId="1201D89C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7AD07EA9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Unable to sit up independently</w:t>
            </w:r>
          </w:p>
        </w:tc>
        <w:tc>
          <w:tcPr>
            <w:tcW w:w="993" w:type="pct"/>
          </w:tcPr>
          <w:p w14:paraId="6BDF9570" w14:textId="1CE9DC29" w:rsidR="00CD6529" w:rsidRPr="006B1D49" w:rsidRDefault="00E67B49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 (91%)</w:t>
            </w:r>
          </w:p>
        </w:tc>
      </w:tr>
      <w:tr w:rsidR="00CD6529" w:rsidRPr="00813990" w14:paraId="77052710" w14:textId="7B74CF70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0651465E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Unable to smile</w:t>
            </w:r>
          </w:p>
        </w:tc>
        <w:tc>
          <w:tcPr>
            <w:tcW w:w="993" w:type="pct"/>
          </w:tcPr>
          <w:p w14:paraId="4B46EF27" w14:textId="5DF7FCAB" w:rsidR="00CD6529" w:rsidRPr="006B1D49" w:rsidRDefault="00E67B49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97%)</w:t>
            </w:r>
          </w:p>
        </w:tc>
      </w:tr>
      <w:tr w:rsidR="00CD6529" w:rsidRPr="00813990" w14:paraId="1094EFBE" w14:textId="7B51818F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1BB88361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Unable to hold head up</w:t>
            </w:r>
          </w:p>
        </w:tc>
        <w:tc>
          <w:tcPr>
            <w:tcW w:w="993" w:type="pct"/>
          </w:tcPr>
          <w:p w14:paraId="00E4355A" w14:textId="6C8E8528" w:rsidR="00CD6529" w:rsidRPr="006B1D49" w:rsidRDefault="00E67B49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97%)</w:t>
            </w:r>
          </w:p>
        </w:tc>
      </w:tr>
      <w:tr w:rsidR="003439AB" w:rsidRPr="00813990" w14:paraId="226D40DE" w14:textId="77777777" w:rsidTr="00C059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D9D9D9" w:themeFill="background1" w:themeFillShade="D9"/>
          </w:tcPr>
          <w:p w14:paraId="53092F6D" w14:textId="4E6CF56A" w:rsidR="003439AB" w:rsidRPr="00813990" w:rsidRDefault="003439AB" w:rsidP="00C0596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sz w:val="20"/>
                <w:szCs w:val="20"/>
              </w:rPr>
              <w:t>CLINICAL FUNCTION – FUNCTIONAL IMPAIRMENT</w:t>
            </w:r>
          </w:p>
        </w:tc>
      </w:tr>
      <w:tr w:rsidR="00CD6529" w:rsidRPr="00813990" w14:paraId="345E6C1B" w14:textId="3ABF0BD2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53CE8202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Urinary Incontinence</w:t>
            </w:r>
          </w:p>
        </w:tc>
        <w:tc>
          <w:tcPr>
            <w:tcW w:w="993" w:type="pct"/>
          </w:tcPr>
          <w:p w14:paraId="4E35565F" w14:textId="0322D0B2" w:rsidR="00CD6529" w:rsidRPr="00C0596E" w:rsidRDefault="00E67B49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(94%)</w:t>
            </w:r>
          </w:p>
        </w:tc>
      </w:tr>
      <w:tr w:rsidR="00CD6529" w:rsidRPr="00813990" w14:paraId="58C41EE2" w14:textId="6F3F679B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2566186F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Fecal Incontinence</w:t>
            </w:r>
          </w:p>
        </w:tc>
        <w:tc>
          <w:tcPr>
            <w:tcW w:w="993" w:type="pct"/>
          </w:tcPr>
          <w:p w14:paraId="6E769121" w14:textId="51879660" w:rsidR="00CD6529" w:rsidRPr="00C0596E" w:rsidRDefault="00E67B49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(94%)</w:t>
            </w:r>
          </w:p>
        </w:tc>
      </w:tr>
      <w:tr w:rsidR="00CD6529" w:rsidRPr="00813990" w14:paraId="499D0AE7" w14:textId="55AA8783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76E1A5A8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Simple financial management (e.g. paying bills)</w:t>
            </w:r>
          </w:p>
        </w:tc>
        <w:tc>
          <w:tcPr>
            <w:tcW w:w="993" w:type="pct"/>
          </w:tcPr>
          <w:p w14:paraId="0A1D956B" w14:textId="5BF556A0" w:rsidR="00CD6529" w:rsidRPr="00C0596E" w:rsidRDefault="007B612B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97%)</w:t>
            </w:r>
          </w:p>
        </w:tc>
      </w:tr>
      <w:tr w:rsidR="00CD6529" w:rsidRPr="00813990" w14:paraId="3953BE10" w14:textId="2BF9E1C5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28B816E9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Handled money for shopping</w:t>
            </w:r>
          </w:p>
        </w:tc>
        <w:tc>
          <w:tcPr>
            <w:tcW w:w="993" w:type="pct"/>
          </w:tcPr>
          <w:p w14:paraId="2C570960" w14:textId="095CA6D7" w:rsidR="00CD6529" w:rsidRPr="00C0596E" w:rsidRDefault="00E67B49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97%)</w:t>
            </w:r>
          </w:p>
        </w:tc>
      </w:tr>
      <w:tr w:rsidR="00CD6529" w:rsidRPr="00813990" w14:paraId="4B7764AF" w14:textId="220F744E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5CAF4859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Complex financial management (e.g. tax filing)</w:t>
            </w:r>
          </w:p>
        </w:tc>
        <w:tc>
          <w:tcPr>
            <w:tcW w:w="993" w:type="pct"/>
          </w:tcPr>
          <w:p w14:paraId="45ED924D" w14:textId="3752B4EE" w:rsidR="00CD6529" w:rsidRPr="00C0596E" w:rsidRDefault="007B612B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97%)</w:t>
            </w:r>
          </w:p>
        </w:tc>
      </w:tr>
      <w:tr w:rsidR="00CD6529" w:rsidRPr="00813990" w14:paraId="47645729" w14:textId="46127621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3E5E6C0F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Handled financial matters (e.g. their pension, dealings with the bank)</w:t>
            </w:r>
          </w:p>
        </w:tc>
        <w:tc>
          <w:tcPr>
            <w:tcW w:w="993" w:type="pct"/>
          </w:tcPr>
          <w:p w14:paraId="4D4AA7E1" w14:textId="20C767E5" w:rsidR="00CD6529" w:rsidRPr="00C0596E" w:rsidRDefault="00E67B49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(94%)</w:t>
            </w:r>
          </w:p>
        </w:tc>
      </w:tr>
      <w:tr w:rsidR="00CD6529" w:rsidRPr="00813990" w14:paraId="4FA97D3E" w14:textId="44173F0D" w:rsidTr="00E67B49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6F70A652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Shopping</w:t>
            </w:r>
          </w:p>
        </w:tc>
        <w:tc>
          <w:tcPr>
            <w:tcW w:w="993" w:type="pct"/>
          </w:tcPr>
          <w:p w14:paraId="4ADAA72B" w14:textId="7AF3D5DD" w:rsidR="00CD6529" w:rsidRPr="00C0596E" w:rsidRDefault="007B612B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97%)</w:t>
            </w:r>
          </w:p>
        </w:tc>
      </w:tr>
      <w:tr w:rsidR="00CD6529" w:rsidRPr="00813990" w14:paraId="2B83BE57" w14:textId="414C0778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34368B1E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Hobbies and skilled games (e.g. chess)</w:t>
            </w:r>
          </w:p>
        </w:tc>
        <w:tc>
          <w:tcPr>
            <w:tcW w:w="993" w:type="pct"/>
          </w:tcPr>
          <w:p w14:paraId="1CC7612F" w14:textId="0257457F" w:rsidR="00CD6529" w:rsidRPr="00C0596E" w:rsidRDefault="007B612B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(94%)</w:t>
            </w:r>
          </w:p>
        </w:tc>
      </w:tr>
      <w:tr w:rsidR="00CD6529" w:rsidRPr="00813990" w14:paraId="76644055" w14:textId="27E812B4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7829CB2C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Basic household tasks (e.g. make a cup of coffee)</w:t>
            </w:r>
          </w:p>
        </w:tc>
        <w:tc>
          <w:tcPr>
            <w:tcW w:w="993" w:type="pct"/>
          </w:tcPr>
          <w:p w14:paraId="0D2259F0" w14:textId="0D0B076C" w:rsidR="00CD6529" w:rsidRPr="00C0596E" w:rsidRDefault="007B612B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 (100%)</w:t>
            </w:r>
          </w:p>
        </w:tc>
      </w:tr>
      <w:tr w:rsidR="00CD6529" w:rsidRPr="00813990" w14:paraId="79E748FB" w14:textId="79E0F7CB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7F04E58D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More complex household tasks (e.g. cooking)</w:t>
            </w:r>
          </w:p>
        </w:tc>
        <w:tc>
          <w:tcPr>
            <w:tcW w:w="993" w:type="pct"/>
          </w:tcPr>
          <w:p w14:paraId="468F1C02" w14:textId="4967B86E" w:rsidR="00CD6529" w:rsidRPr="00C0596E" w:rsidRDefault="007B612B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97%)</w:t>
            </w:r>
          </w:p>
        </w:tc>
      </w:tr>
      <w:tr w:rsidR="00CD6529" w:rsidRPr="00813990" w14:paraId="2DFC7F2E" w14:textId="7B325CE7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38E7C1A4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Tracking current events</w:t>
            </w:r>
          </w:p>
        </w:tc>
        <w:tc>
          <w:tcPr>
            <w:tcW w:w="993" w:type="pct"/>
          </w:tcPr>
          <w:p w14:paraId="56230480" w14:textId="2B1B312C" w:rsidR="00CD6529" w:rsidRPr="00C0596E" w:rsidRDefault="007B612B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97%)</w:t>
            </w:r>
          </w:p>
        </w:tc>
      </w:tr>
      <w:tr w:rsidR="00CD6529" w:rsidRPr="00813990" w14:paraId="22E12E4A" w14:textId="187082A3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4AA7CFF1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Understanding TV/book</w:t>
            </w:r>
          </w:p>
        </w:tc>
        <w:tc>
          <w:tcPr>
            <w:tcW w:w="993" w:type="pct"/>
          </w:tcPr>
          <w:p w14:paraId="2F505C6A" w14:textId="4D3A3D53" w:rsidR="00CD6529" w:rsidRPr="00C0596E" w:rsidRDefault="007B612B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97%)</w:t>
            </w:r>
          </w:p>
        </w:tc>
      </w:tr>
      <w:tr w:rsidR="00CD6529" w:rsidRPr="00813990" w14:paraId="6FD42BB4" w14:textId="38F62700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33B98947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Remembering appointments/ holidays/ medications</w:t>
            </w:r>
          </w:p>
        </w:tc>
        <w:tc>
          <w:tcPr>
            <w:tcW w:w="993" w:type="pct"/>
          </w:tcPr>
          <w:p w14:paraId="5642F255" w14:textId="435809AB" w:rsidR="00CD6529" w:rsidRPr="00C0596E" w:rsidRDefault="007B612B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 (100%)</w:t>
            </w:r>
          </w:p>
        </w:tc>
      </w:tr>
      <w:tr w:rsidR="00CD6529" w:rsidRPr="00813990" w14:paraId="6961E586" w14:textId="61577DB8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399D7A19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ravelling outside neighbourhood – driving/public transport </w:t>
            </w:r>
          </w:p>
        </w:tc>
        <w:tc>
          <w:tcPr>
            <w:tcW w:w="993" w:type="pct"/>
          </w:tcPr>
          <w:p w14:paraId="747EE9B0" w14:textId="2377AA95" w:rsidR="00CD6529" w:rsidRPr="00C0596E" w:rsidRDefault="007B612B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 (100%)</w:t>
            </w:r>
          </w:p>
        </w:tc>
      </w:tr>
      <w:tr w:rsidR="00CD6529" w:rsidRPr="00813990" w14:paraId="3C6C740B" w14:textId="43D7E9B7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6BAF3AB7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Decreased ability to perform complex tasks (e.g., planning dinner for guests)  </w:t>
            </w:r>
          </w:p>
        </w:tc>
        <w:tc>
          <w:tcPr>
            <w:tcW w:w="993" w:type="pct"/>
          </w:tcPr>
          <w:p w14:paraId="4D2DF728" w14:textId="4B0A23A2" w:rsidR="00CD6529" w:rsidRPr="00C0596E" w:rsidRDefault="00E67B49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 (100%)</w:t>
            </w:r>
          </w:p>
        </w:tc>
      </w:tr>
      <w:tr w:rsidR="00CD6529" w:rsidRPr="00813990" w14:paraId="25105AAD" w14:textId="776FA606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27ACA3B0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Requires assistance in choosing proper clothing</w:t>
            </w:r>
          </w:p>
        </w:tc>
        <w:tc>
          <w:tcPr>
            <w:tcW w:w="993" w:type="pct"/>
          </w:tcPr>
          <w:p w14:paraId="114134FC" w14:textId="7578FDE7" w:rsidR="00CD6529" w:rsidRPr="00C0596E" w:rsidRDefault="00E67B49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97%)</w:t>
            </w:r>
          </w:p>
        </w:tc>
      </w:tr>
      <w:tr w:rsidR="00CD6529" w:rsidRPr="00813990" w14:paraId="0754FE61" w14:textId="0D9A6451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7F735A1D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Difficulty putting clothing on properly</w:t>
            </w:r>
          </w:p>
        </w:tc>
        <w:tc>
          <w:tcPr>
            <w:tcW w:w="993" w:type="pct"/>
          </w:tcPr>
          <w:p w14:paraId="770736D0" w14:textId="1B1AACF4" w:rsidR="00CD6529" w:rsidRPr="00C0596E" w:rsidRDefault="00E67B49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97%)</w:t>
            </w:r>
          </w:p>
        </w:tc>
      </w:tr>
      <w:tr w:rsidR="003439AB" w:rsidRPr="00813990" w14:paraId="555E41E2" w14:textId="77777777" w:rsidTr="00C059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D9D9D9" w:themeFill="background1" w:themeFillShade="D9"/>
          </w:tcPr>
          <w:p w14:paraId="7A1D6951" w14:textId="450FC4C4" w:rsidR="003439AB" w:rsidRPr="00813990" w:rsidRDefault="003439AB" w:rsidP="00C0596E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sz w:val="20"/>
                <w:szCs w:val="20"/>
              </w:rPr>
              <w:t>SUBSTANCE USE</w:t>
            </w:r>
          </w:p>
        </w:tc>
      </w:tr>
      <w:tr w:rsidR="00CD6529" w:rsidRPr="00813990" w14:paraId="7C894E1D" w14:textId="7FA33A4B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00D167D7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Tobacco products</w:t>
            </w:r>
          </w:p>
        </w:tc>
        <w:tc>
          <w:tcPr>
            <w:tcW w:w="993" w:type="pct"/>
          </w:tcPr>
          <w:p w14:paraId="340053B8" w14:textId="3EEDF2B4" w:rsidR="00CD6529" w:rsidRPr="006B1D49" w:rsidRDefault="00E67B49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 (100%)</w:t>
            </w:r>
          </w:p>
        </w:tc>
      </w:tr>
      <w:tr w:rsidR="00CD6529" w:rsidRPr="00813990" w14:paraId="5964F066" w14:textId="0B989915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3A869DEA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Alcoholic beverages</w:t>
            </w:r>
          </w:p>
        </w:tc>
        <w:tc>
          <w:tcPr>
            <w:tcW w:w="993" w:type="pct"/>
          </w:tcPr>
          <w:p w14:paraId="783568EE" w14:textId="38EC4757" w:rsidR="00CD6529" w:rsidRPr="006B1D49" w:rsidRDefault="00E67B49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97%)</w:t>
            </w:r>
          </w:p>
        </w:tc>
      </w:tr>
      <w:tr w:rsidR="00CD6529" w:rsidRPr="00813990" w14:paraId="695F3048" w14:textId="34077C68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10676375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Cannabis</w:t>
            </w:r>
          </w:p>
        </w:tc>
        <w:tc>
          <w:tcPr>
            <w:tcW w:w="993" w:type="pct"/>
          </w:tcPr>
          <w:p w14:paraId="1E3C64B2" w14:textId="14E3098F" w:rsidR="00CD6529" w:rsidRPr="006B1D49" w:rsidRDefault="00E67B49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 (94%)</w:t>
            </w:r>
          </w:p>
        </w:tc>
      </w:tr>
      <w:tr w:rsidR="00CD6529" w:rsidRPr="00813990" w14:paraId="4894FEE2" w14:textId="0DEFBC03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03CC1D84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Cocaine</w:t>
            </w:r>
          </w:p>
        </w:tc>
        <w:tc>
          <w:tcPr>
            <w:tcW w:w="993" w:type="pct"/>
          </w:tcPr>
          <w:p w14:paraId="410C6D2C" w14:textId="61753813" w:rsidR="00CD6529" w:rsidRPr="006B1D49" w:rsidRDefault="00E67B49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97%)</w:t>
            </w:r>
          </w:p>
        </w:tc>
      </w:tr>
      <w:tr w:rsidR="00CD6529" w:rsidRPr="00813990" w14:paraId="6AD1A154" w14:textId="14C4FFA9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17030B35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Amphetamine type stimulants</w:t>
            </w:r>
          </w:p>
        </w:tc>
        <w:tc>
          <w:tcPr>
            <w:tcW w:w="993" w:type="pct"/>
          </w:tcPr>
          <w:p w14:paraId="6490C598" w14:textId="51179002" w:rsidR="00CD6529" w:rsidRPr="006B1D49" w:rsidRDefault="00E67B49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97%)</w:t>
            </w:r>
          </w:p>
        </w:tc>
      </w:tr>
      <w:tr w:rsidR="00CD6529" w:rsidRPr="00813990" w14:paraId="0106ED33" w14:textId="20F931D6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072712BF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Inhalants</w:t>
            </w:r>
          </w:p>
        </w:tc>
        <w:tc>
          <w:tcPr>
            <w:tcW w:w="993" w:type="pct"/>
          </w:tcPr>
          <w:p w14:paraId="12F99B83" w14:textId="0FFC78D1" w:rsidR="00CD6529" w:rsidRPr="006B1D49" w:rsidRDefault="00E67B49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97%)</w:t>
            </w:r>
          </w:p>
        </w:tc>
      </w:tr>
      <w:tr w:rsidR="00CD6529" w:rsidRPr="00813990" w14:paraId="37204B8F" w14:textId="0CCFAFFC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01C67FC5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Sedatives or Sleeping Pills</w:t>
            </w:r>
          </w:p>
        </w:tc>
        <w:tc>
          <w:tcPr>
            <w:tcW w:w="993" w:type="pct"/>
          </w:tcPr>
          <w:p w14:paraId="169EFD4A" w14:textId="4B313A84" w:rsidR="00CD6529" w:rsidRPr="006B1D49" w:rsidRDefault="00E67B49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 (100%)</w:t>
            </w:r>
          </w:p>
        </w:tc>
      </w:tr>
      <w:tr w:rsidR="00CD6529" w:rsidRPr="00813990" w14:paraId="229C15C0" w14:textId="6C67AFD6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6CFF8B9E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Hallucinogens</w:t>
            </w:r>
          </w:p>
        </w:tc>
        <w:tc>
          <w:tcPr>
            <w:tcW w:w="993" w:type="pct"/>
          </w:tcPr>
          <w:p w14:paraId="60D1882C" w14:textId="6D93F109" w:rsidR="00CD6529" w:rsidRPr="006B1D49" w:rsidRDefault="00E67B49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97%)</w:t>
            </w:r>
          </w:p>
        </w:tc>
      </w:tr>
      <w:tr w:rsidR="00CD6529" w:rsidRPr="00813990" w14:paraId="36631B23" w14:textId="6161DB52" w:rsidTr="00E67B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7" w:type="pct"/>
          </w:tcPr>
          <w:p w14:paraId="58FB290F" w14:textId="77777777" w:rsidR="00CD6529" w:rsidRPr="00813990" w:rsidRDefault="00CD6529" w:rsidP="00444F66">
            <w:pPr>
              <w:rPr>
                <w:rFonts w:ascii="Calibri" w:hAnsi="Calibri" w:cs="Calibri"/>
                <w:b w:val="0"/>
                <w:bCs w:val="0"/>
                <w:color w:val="000000"/>
                <w:sz w:val="20"/>
                <w:szCs w:val="20"/>
              </w:rPr>
            </w:pPr>
            <w:r w:rsidRPr="00813990">
              <w:rPr>
                <w:rFonts w:ascii="Calibri" w:hAnsi="Calibri" w:cs="Calibri"/>
                <w:color w:val="000000"/>
                <w:sz w:val="20"/>
                <w:szCs w:val="20"/>
              </w:rPr>
              <w:t>Opioids</w:t>
            </w:r>
          </w:p>
        </w:tc>
        <w:tc>
          <w:tcPr>
            <w:tcW w:w="993" w:type="pct"/>
          </w:tcPr>
          <w:p w14:paraId="0227C2BE" w14:textId="5F92EA11" w:rsidR="00CD6529" w:rsidRPr="006B1D49" w:rsidRDefault="00E67B49" w:rsidP="00444F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 (97%)</w:t>
            </w:r>
          </w:p>
        </w:tc>
      </w:tr>
    </w:tbl>
    <w:p w14:paraId="4E408FAA" w14:textId="51A3DFA2" w:rsidR="00CD6529" w:rsidRPr="00813990" w:rsidRDefault="00CD6529" w:rsidP="00CD6529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Note. </w:t>
      </w:r>
      <w:r w:rsidR="00D8220A" w:rsidRPr="00D8220A">
        <w:rPr>
          <w:rFonts w:ascii="Calibri" w:hAnsi="Calibri" w:cs="Calibri"/>
          <w:color w:val="000000" w:themeColor="text1"/>
          <w:sz w:val="21"/>
          <w:szCs w:val="21"/>
        </w:rPr>
        <w:t xml:space="preserve">An item was considered concordant when, based on open text fields and structured questionnaire responses, both data abstractors extracted the </w:t>
      </w:r>
      <w:r w:rsidR="00D8220A">
        <w:rPr>
          <w:rFonts w:ascii="Calibri" w:hAnsi="Calibri" w:cs="Calibri"/>
          <w:color w:val="000000" w:themeColor="text1"/>
          <w:sz w:val="21"/>
          <w:szCs w:val="21"/>
        </w:rPr>
        <w:t xml:space="preserve">exact </w:t>
      </w:r>
      <w:r w:rsidR="00D8220A" w:rsidRPr="00D8220A">
        <w:rPr>
          <w:rFonts w:ascii="Calibri" w:hAnsi="Calibri" w:cs="Calibri"/>
          <w:color w:val="000000" w:themeColor="text1"/>
          <w:sz w:val="21"/>
          <w:szCs w:val="21"/>
        </w:rPr>
        <w:t>same data for a given data element or where both team members agreed the data point was missing.</w:t>
      </w:r>
      <w:r w:rsidR="00D8220A">
        <w:rPr>
          <w:rFonts w:ascii="Calibri" w:hAnsi="Calibri" w:cs="Calibri"/>
          <w:color w:val="000000" w:themeColor="text1"/>
          <w:sz w:val="21"/>
          <w:szCs w:val="21"/>
        </w:rPr>
        <w:t xml:space="preserve"> For Likert scale responses, such as those grading the severity of clinical dysfunction, an exact match for each data element was required (e.g. both abstractors agreed there had been a ‘minor decrease’ in function). </w:t>
      </w:r>
      <w:r w:rsidR="00443709">
        <w:rPr>
          <w:rFonts w:ascii="Calibri" w:hAnsi="Calibri" w:cs="Calibri"/>
          <w:color w:val="000000" w:themeColor="text1"/>
          <w:sz w:val="21"/>
          <w:szCs w:val="21"/>
        </w:rPr>
        <w:t xml:space="preserve">Open text fields also required an exact match (e.g. date of birth and date of death had to match day, month, and year). </w:t>
      </w:r>
      <w:r w:rsidR="00DE1F90">
        <w:rPr>
          <w:rFonts w:ascii="Calibri" w:hAnsi="Calibri" w:cs="Calibri"/>
          <w:sz w:val="20"/>
          <w:szCs w:val="20"/>
        </w:rPr>
        <w:t>This concordance analysis includes missing data. The denominator for every cell is n=34.</w:t>
      </w:r>
      <w:r>
        <w:rPr>
          <w:rFonts w:ascii="Calibri" w:hAnsi="Calibri" w:cs="Calibri"/>
          <w:sz w:val="20"/>
          <w:szCs w:val="20"/>
        </w:rPr>
        <w:t xml:space="preserve"> </w:t>
      </w:r>
      <w:r w:rsidRPr="00813990">
        <w:rPr>
          <w:rFonts w:ascii="Calibri" w:hAnsi="Calibri" w:cs="Calibri"/>
          <w:sz w:val="20"/>
          <w:szCs w:val="20"/>
        </w:rPr>
        <w:t>PFI – postmortem family interview, YPTD – year prior to death</w:t>
      </w:r>
      <w:r w:rsidR="00443709">
        <w:rPr>
          <w:rFonts w:ascii="Calibri" w:hAnsi="Calibri" w:cs="Calibri"/>
          <w:sz w:val="20"/>
          <w:szCs w:val="20"/>
        </w:rPr>
        <w:t>.</w:t>
      </w:r>
      <w:r w:rsidRPr="00813990">
        <w:rPr>
          <w:rFonts w:ascii="Calibri" w:hAnsi="Calibri" w:cs="Calibri"/>
          <w:sz w:val="20"/>
          <w:szCs w:val="20"/>
        </w:rPr>
        <w:t xml:space="preserve"> </w:t>
      </w:r>
    </w:p>
    <w:p w14:paraId="7083A4AB" w14:textId="77777777" w:rsidR="00CD6529" w:rsidRPr="002F529F" w:rsidRDefault="00CD6529" w:rsidP="00CD6529">
      <w:pPr>
        <w:rPr>
          <w:rFonts w:ascii="Calibri" w:hAnsi="Calibri" w:cs="Calibri"/>
          <w:i/>
          <w:iCs/>
          <w:sz w:val="20"/>
          <w:szCs w:val="20"/>
        </w:rPr>
      </w:pPr>
    </w:p>
    <w:p w14:paraId="2157FFA1" w14:textId="77777777" w:rsidR="00CD6529" w:rsidRPr="00813990" w:rsidRDefault="00CD6529" w:rsidP="00CD6529">
      <w:pPr>
        <w:rPr>
          <w:rFonts w:ascii="Calibri" w:hAnsi="Calibri" w:cs="Calibri"/>
          <w:sz w:val="20"/>
          <w:szCs w:val="20"/>
        </w:rPr>
      </w:pPr>
    </w:p>
    <w:p w14:paraId="5020DAF2" w14:textId="77777777" w:rsidR="00020180" w:rsidRDefault="00020180"/>
    <w:sectPr w:rsidR="000201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6529"/>
    <w:rsid w:val="00020180"/>
    <w:rsid w:val="0002154F"/>
    <w:rsid w:val="00027E82"/>
    <w:rsid w:val="0004392F"/>
    <w:rsid w:val="00080763"/>
    <w:rsid w:val="00097C61"/>
    <w:rsid w:val="0013317B"/>
    <w:rsid w:val="00167A8D"/>
    <w:rsid w:val="001B0ED1"/>
    <w:rsid w:val="00232141"/>
    <w:rsid w:val="0027028E"/>
    <w:rsid w:val="00272126"/>
    <w:rsid w:val="00276437"/>
    <w:rsid w:val="002D293E"/>
    <w:rsid w:val="002F023E"/>
    <w:rsid w:val="002F16F3"/>
    <w:rsid w:val="003366AC"/>
    <w:rsid w:val="003439AB"/>
    <w:rsid w:val="00380B6E"/>
    <w:rsid w:val="00443709"/>
    <w:rsid w:val="004C09DB"/>
    <w:rsid w:val="004C0FF8"/>
    <w:rsid w:val="004E3FFD"/>
    <w:rsid w:val="005976D7"/>
    <w:rsid w:val="005A31C3"/>
    <w:rsid w:val="005B14D9"/>
    <w:rsid w:val="00602F2D"/>
    <w:rsid w:val="00607C6D"/>
    <w:rsid w:val="00613914"/>
    <w:rsid w:val="00631977"/>
    <w:rsid w:val="00677815"/>
    <w:rsid w:val="00695CC3"/>
    <w:rsid w:val="006B1D49"/>
    <w:rsid w:val="006D72A4"/>
    <w:rsid w:val="00723CB7"/>
    <w:rsid w:val="007B531D"/>
    <w:rsid w:val="007B612B"/>
    <w:rsid w:val="007D1DF6"/>
    <w:rsid w:val="007E24FE"/>
    <w:rsid w:val="00800A34"/>
    <w:rsid w:val="00805811"/>
    <w:rsid w:val="0084096A"/>
    <w:rsid w:val="00851002"/>
    <w:rsid w:val="00884A80"/>
    <w:rsid w:val="008F1146"/>
    <w:rsid w:val="009C4082"/>
    <w:rsid w:val="00A07526"/>
    <w:rsid w:val="00A35C08"/>
    <w:rsid w:val="00A446EB"/>
    <w:rsid w:val="00A51A99"/>
    <w:rsid w:val="00A57E2A"/>
    <w:rsid w:val="00A62C66"/>
    <w:rsid w:val="00A86604"/>
    <w:rsid w:val="00A9096B"/>
    <w:rsid w:val="00AD2B34"/>
    <w:rsid w:val="00AE273B"/>
    <w:rsid w:val="00AE3D34"/>
    <w:rsid w:val="00B10783"/>
    <w:rsid w:val="00B216B4"/>
    <w:rsid w:val="00B220F3"/>
    <w:rsid w:val="00BC1607"/>
    <w:rsid w:val="00C01FB4"/>
    <w:rsid w:val="00C0596E"/>
    <w:rsid w:val="00CD6529"/>
    <w:rsid w:val="00D07D5C"/>
    <w:rsid w:val="00D42F50"/>
    <w:rsid w:val="00D5638A"/>
    <w:rsid w:val="00D8220A"/>
    <w:rsid w:val="00D84C3C"/>
    <w:rsid w:val="00DC2497"/>
    <w:rsid w:val="00DE1F90"/>
    <w:rsid w:val="00E0144A"/>
    <w:rsid w:val="00E030A3"/>
    <w:rsid w:val="00E24747"/>
    <w:rsid w:val="00E30B16"/>
    <w:rsid w:val="00E360A3"/>
    <w:rsid w:val="00E67B49"/>
    <w:rsid w:val="00E67B76"/>
    <w:rsid w:val="00F87050"/>
    <w:rsid w:val="00FC2C3E"/>
    <w:rsid w:val="00FE1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139D5"/>
  <w15:chartTrackingRefBased/>
  <w15:docId w15:val="{1668BC0A-0DB0-6B47-B19F-D75708228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652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65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65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652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652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652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652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652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652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652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65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65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65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65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65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65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65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65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65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65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65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652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65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652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65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652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65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65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65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65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65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CD652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027E82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795</Words>
  <Characters>4752</Characters>
  <Application>Microsoft Office Word</Application>
  <DocSecurity>0</DocSecurity>
  <Lines>67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Hicks</dc:creator>
  <cp:keywords/>
  <dc:description/>
  <cp:lastModifiedBy>Amelia Hicks</cp:lastModifiedBy>
  <cp:revision>3</cp:revision>
  <dcterms:created xsi:type="dcterms:W3CDTF">2025-04-24T19:47:00Z</dcterms:created>
  <dcterms:modified xsi:type="dcterms:W3CDTF">2025-04-25T13:16:00Z</dcterms:modified>
</cp:coreProperties>
</file>